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FD102C" w14:textId="75CC0D61" w:rsidR="00D36E85" w:rsidRPr="00B104C2" w:rsidRDefault="00E676FB" w:rsidP="00D36E85">
      <w:pPr>
        <w:pStyle w:val="RSCB04AHeadingSection"/>
        <w:spacing w:before="0" w:after="0" w:line="480" w:lineRule="auto"/>
        <w:rPr>
          <w:rFonts w:ascii="Times New Roman" w:eastAsiaTheme="minorEastAsia" w:hAnsi="Times New Roman" w:cs="Times New Roman"/>
          <w:szCs w:val="24"/>
          <w:lang w:eastAsia="ko-KR"/>
        </w:rPr>
      </w:pPr>
      <w:r>
        <w:rPr>
          <w:rFonts w:ascii="Times New Roman" w:eastAsiaTheme="minorEastAsia" w:hAnsi="Times New Roman" w:cs="Times New Roman" w:hint="eastAsia"/>
          <w:szCs w:val="24"/>
          <w:lang w:eastAsia="ko-KR"/>
        </w:rPr>
        <w:t xml:space="preserve">Table </w:t>
      </w:r>
      <w:r w:rsidR="00CD0A51">
        <w:rPr>
          <w:rFonts w:ascii="Times New Roman" w:eastAsiaTheme="minorEastAsia" w:hAnsi="Times New Roman" w:cs="Times New Roman" w:hint="eastAsia"/>
          <w:szCs w:val="24"/>
          <w:lang w:eastAsia="ko-KR"/>
        </w:rPr>
        <w:t>S</w:t>
      </w:r>
      <w:r>
        <w:rPr>
          <w:rFonts w:ascii="Times New Roman" w:eastAsiaTheme="minorEastAsia" w:hAnsi="Times New Roman" w:cs="Times New Roman" w:hint="eastAsia"/>
          <w:szCs w:val="24"/>
          <w:lang w:eastAsia="ko-KR"/>
        </w:rPr>
        <w:t>1</w:t>
      </w:r>
    </w:p>
    <w:p w14:paraId="7B39ED66" w14:textId="51D4E39C" w:rsidR="00754502" w:rsidRDefault="00CD0A51" w:rsidP="006A323F">
      <w:pPr>
        <w:pStyle w:val="RSCB02ArticleText"/>
        <w:spacing w:line="480" w:lineRule="auto"/>
        <w:jc w:val="left"/>
        <w:rPr>
          <w:rFonts w:ascii="Times New Roman" w:eastAsiaTheme="minorEastAsia" w:hAnsi="Times New Roman"/>
          <w:sz w:val="24"/>
          <w:szCs w:val="24"/>
          <w:lang w:val="en-US" w:eastAsia="ko-KR"/>
        </w:rPr>
      </w:pPr>
      <w:r w:rsidRPr="00CD0A51">
        <w:rPr>
          <w:rFonts w:ascii="Times New Roman" w:eastAsiaTheme="minorEastAsia" w:hAnsi="Times New Roman"/>
          <w:sz w:val="24"/>
          <w:szCs w:val="24"/>
          <w:lang w:eastAsia="ko-KR"/>
        </w:rPr>
        <w:t>Overview of used values for  Enthalpy of formation (</w:t>
      </w:r>
      <w:proofErr w:type="spellStart"/>
      <w:r w:rsidRPr="00CD0A51">
        <w:rPr>
          <w:rFonts w:ascii="Times New Roman" w:eastAsiaTheme="minorEastAsia" w:hAnsi="Times New Roman"/>
          <w:sz w:val="24"/>
          <w:szCs w:val="24"/>
          <w:lang w:eastAsia="ko-KR"/>
        </w:rPr>
        <w:t>ΔH</w:t>
      </w:r>
      <w:r w:rsidRPr="00CD0A51">
        <w:rPr>
          <w:rFonts w:ascii="Times New Roman" w:eastAsiaTheme="minorEastAsia" w:hAnsi="Times New Roman"/>
          <w:sz w:val="24"/>
          <w:szCs w:val="24"/>
          <w:vertAlign w:val="subscript"/>
          <w:lang w:eastAsia="ko-KR"/>
        </w:rPr>
        <w:t>f</w:t>
      </w:r>
      <w:r w:rsidRPr="00CD0A51">
        <w:rPr>
          <w:rFonts w:ascii="Times New Roman" w:eastAsiaTheme="minorEastAsia" w:hAnsi="Times New Roman"/>
          <w:sz w:val="24"/>
          <w:szCs w:val="24"/>
          <w:vertAlign w:val="superscript"/>
          <w:lang w:eastAsia="ko-KR"/>
        </w:rPr>
        <w:t>o</w:t>
      </w:r>
      <w:proofErr w:type="spellEnd"/>
      <w:r w:rsidRPr="00CD0A51">
        <w:rPr>
          <w:rFonts w:ascii="Times New Roman" w:eastAsiaTheme="minorEastAsia" w:hAnsi="Times New Roman"/>
          <w:sz w:val="24"/>
          <w:szCs w:val="24"/>
          <w:lang w:eastAsia="ko-KR"/>
        </w:rPr>
        <w:t>) and Free energy of formation (</w:t>
      </w:r>
      <w:proofErr w:type="spellStart"/>
      <w:r w:rsidRPr="00CD0A51">
        <w:rPr>
          <w:rFonts w:ascii="Times New Roman" w:eastAsiaTheme="minorEastAsia" w:hAnsi="Times New Roman"/>
          <w:sz w:val="24"/>
          <w:szCs w:val="24"/>
          <w:lang w:eastAsia="ko-KR"/>
        </w:rPr>
        <w:t>ΔG</w:t>
      </w:r>
      <w:r w:rsidRPr="00CD0A51">
        <w:rPr>
          <w:rFonts w:ascii="Times New Roman" w:eastAsiaTheme="minorEastAsia" w:hAnsi="Times New Roman"/>
          <w:sz w:val="24"/>
          <w:szCs w:val="24"/>
          <w:vertAlign w:val="subscript"/>
          <w:lang w:eastAsia="ko-KR"/>
        </w:rPr>
        <w:t>f</w:t>
      </w:r>
      <w:r w:rsidRPr="00CD0A51">
        <w:rPr>
          <w:rFonts w:ascii="Times New Roman" w:eastAsiaTheme="minorEastAsia" w:hAnsi="Times New Roman"/>
          <w:sz w:val="24"/>
          <w:szCs w:val="24"/>
          <w:vertAlign w:val="superscript"/>
          <w:lang w:eastAsia="ko-KR"/>
        </w:rPr>
        <w:t>o</w:t>
      </w:r>
      <w:proofErr w:type="spellEnd"/>
      <w:r w:rsidRPr="00CD0A51">
        <w:rPr>
          <w:rFonts w:ascii="Times New Roman" w:eastAsiaTheme="minorEastAsia" w:hAnsi="Times New Roman"/>
          <w:sz w:val="24"/>
          <w:szCs w:val="24"/>
          <w:lang w:eastAsia="ko-KR"/>
        </w:rPr>
        <w:t>)</w:t>
      </w:r>
      <w:r>
        <w:rPr>
          <w:rFonts w:ascii="Times New Roman" w:eastAsiaTheme="minorEastAsia" w:hAnsi="Times New Roman" w:hint="eastAsia"/>
          <w:sz w:val="24"/>
          <w:szCs w:val="24"/>
          <w:lang w:eastAsia="ko-KR"/>
        </w:rPr>
        <w:t xml:space="preserve"> [31]</w:t>
      </w:r>
      <w:r w:rsidR="00E676FB">
        <w:rPr>
          <w:rFonts w:ascii="Times New Roman" w:eastAsiaTheme="minorEastAsia" w:hAnsi="Times New Roman" w:hint="eastAsia"/>
          <w:sz w:val="24"/>
          <w:szCs w:val="24"/>
          <w:lang w:val="en-US" w:eastAsia="ko-KR"/>
        </w:rPr>
        <w:t>.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1812"/>
        <w:gridCol w:w="1812"/>
        <w:gridCol w:w="1812"/>
      </w:tblGrid>
      <w:tr w:rsidR="00743B8D" w14:paraId="3F1477E5" w14:textId="77777777" w:rsidTr="004343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single" w:sz="4" w:space="0" w:color="7F7F7F" w:themeColor="text1" w:themeTint="80"/>
              <w:bottom w:val="nil"/>
            </w:tcBorders>
            <w:shd w:val="clear" w:color="auto" w:fill="000000" w:themeFill="text1"/>
          </w:tcPr>
          <w:p w14:paraId="04F21782" w14:textId="77777777" w:rsidR="00743B8D" w:rsidRPr="0087331C" w:rsidRDefault="00743B8D" w:rsidP="00434347">
            <w:pPr>
              <w:pStyle w:val="RSCT03TableBody"/>
            </w:pPr>
          </w:p>
        </w:tc>
        <w:tc>
          <w:tcPr>
            <w:tcW w:w="1812" w:type="dxa"/>
            <w:tcBorders>
              <w:top w:val="single" w:sz="4" w:space="0" w:color="7F7F7F" w:themeColor="text1" w:themeTint="80"/>
              <w:bottom w:val="nil"/>
            </w:tcBorders>
            <w:shd w:val="clear" w:color="auto" w:fill="000000" w:themeFill="text1"/>
          </w:tcPr>
          <w:p w14:paraId="567C9431" w14:textId="77777777" w:rsidR="00743B8D" w:rsidRPr="009D7514" w:rsidRDefault="00743B8D" w:rsidP="00434347">
            <w:pPr>
              <w:pStyle w:val="RSCT03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proofErr w:type="spellStart"/>
            <w:r w:rsidRPr="009D7514">
              <w:rPr>
                <w:color w:val="FFFFFF" w:themeColor="background1"/>
              </w:rPr>
              <w:t>ΔG</w:t>
            </w:r>
            <w:r w:rsidRPr="009D7514">
              <w:rPr>
                <w:color w:val="FFFFFF" w:themeColor="background1"/>
                <w:vertAlign w:val="subscript"/>
              </w:rPr>
              <w:t>f</w:t>
            </w:r>
            <w:r w:rsidRPr="009D7514">
              <w:rPr>
                <w:color w:val="FFFFFF" w:themeColor="background1"/>
                <w:vertAlign w:val="superscript"/>
              </w:rPr>
              <w:t>o</w:t>
            </w:r>
            <w:proofErr w:type="spellEnd"/>
            <w:r w:rsidRPr="009D7514">
              <w:rPr>
                <w:color w:val="FFFFFF" w:themeColor="background1"/>
              </w:rPr>
              <w:t xml:space="preserve"> (kJ mol</w:t>
            </w:r>
            <w:r w:rsidRPr="009D7514">
              <w:rPr>
                <w:color w:val="FFFFFF" w:themeColor="background1"/>
                <w:vertAlign w:val="superscript"/>
              </w:rPr>
              <w:t>-1</w:t>
            </w:r>
            <w:r w:rsidRPr="009D7514">
              <w:rPr>
                <w:color w:val="FFFFFF" w:themeColor="background1"/>
              </w:rPr>
              <w:t>)</w:t>
            </w:r>
          </w:p>
        </w:tc>
        <w:tc>
          <w:tcPr>
            <w:tcW w:w="1812" w:type="dxa"/>
            <w:tcBorders>
              <w:top w:val="single" w:sz="4" w:space="0" w:color="7F7F7F" w:themeColor="text1" w:themeTint="80"/>
              <w:bottom w:val="nil"/>
            </w:tcBorders>
            <w:shd w:val="clear" w:color="auto" w:fill="000000" w:themeFill="text1"/>
          </w:tcPr>
          <w:p w14:paraId="044DFDF6" w14:textId="77777777" w:rsidR="00743B8D" w:rsidRPr="009D7514" w:rsidRDefault="00743B8D" w:rsidP="00434347">
            <w:pPr>
              <w:pStyle w:val="RSCT03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proofErr w:type="spellStart"/>
            <w:r w:rsidRPr="009D7514">
              <w:rPr>
                <w:color w:val="FFFFFF" w:themeColor="background1"/>
              </w:rPr>
              <w:t>ΔH</w:t>
            </w:r>
            <w:r w:rsidRPr="009D7514">
              <w:rPr>
                <w:color w:val="FFFFFF" w:themeColor="background1"/>
                <w:vertAlign w:val="subscript"/>
              </w:rPr>
              <w:t>f</w:t>
            </w:r>
            <w:r w:rsidRPr="009D7514">
              <w:rPr>
                <w:color w:val="FFFFFF" w:themeColor="background1"/>
                <w:vertAlign w:val="superscript"/>
              </w:rPr>
              <w:t>o</w:t>
            </w:r>
            <w:proofErr w:type="spellEnd"/>
            <w:r w:rsidRPr="009D7514">
              <w:rPr>
                <w:color w:val="FFFFFF" w:themeColor="background1"/>
                <w:vertAlign w:val="superscript"/>
              </w:rPr>
              <w:t xml:space="preserve"> </w:t>
            </w:r>
            <w:r w:rsidRPr="009D7514">
              <w:rPr>
                <w:color w:val="FFFFFF" w:themeColor="background1"/>
              </w:rPr>
              <w:t>(kJ mol</w:t>
            </w:r>
            <w:r w:rsidRPr="009D7514">
              <w:rPr>
                <w:color w:val="FFFFFF" w:themeColor="background1"/>
                <w:vertAlign w:val="superscript"/>
              </w:rPr>
              <w:t>-1</w:t>
            </w:r>
            <w:r w:rsidRPr="009D7514">
              <w:rPr>
                <w:color w:val="FFFFFF" w:themeColor="background1"/>
              </w:rPr>
              <w:t>)</w:t>
            </w:r>
          </w:p>
        </w:tc>
      </w:tr>
      <w:tr w:rsidR="00743B8D" w14:paraId="17BBD073" w14:textId="77777777" w:rsidTr="00434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il"/>
              <w:bottom w:val="nil"/>
            </w:tcBorders>
          </w:tcPr>
          <w:p w14:paraId="0F486882" w14:textId="77777777" w:rsidR="00743B8D" w:rsidRDefault="00743B8D" w:rsidP="00434347">
            <w:pPr>
              <w:pStyle w:val="RSCT03TableBody"/>
            </w:pPr>
            <w:r>
              <w:t>C</w:t>
            </w:r>
            <w:r w:rsidRPr="009D7514">
              <w:rPr>
                <w:vertAlign w:val="subscript"/>
              </w:rPr>
              <w:t>6</w:t>
            </w:r>
            <w:r>
              <w:t>H</w:t>
            </w:r>
            <w:r w:rsidRPr="009D7514">
              <w:rPr>
                <w:vertAlign w:val="subscript"/>
              </w:rPr>
              <w:t>12</w:t>
            </w:r>
            <w:r>
              <w:t>O</w:t>
            </w:r>
            <w:r w:rsidRPr="009D7514">
              <w:rPr>
                <w:vertAlign w:val="subscript"/>
              </w:rPr>
              <w:t>6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67DDEE4F" w14:textId="77777777" w:rsidR="00743B8D" w:rsidRDefault="00743B8D" w:rsidP="00434347">
            <w:pPr>
              <w:pStyle w:val="RSCT03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7514">
              <w:t>-917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480C378C" w14:textId="77777777" w:rsidR="00743B8D" w:rsidRDefault="00743B8D" w:rsidP="00434347">
            <w:pPr>
              <w:pStyle w:val="RSCT03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7514">
              <w:t>-1264</w:t>
            </w:r>
          </w:p>
        </w:tc>
      </w:tr>
      <w:tr w:rsidR="00743B8D" w14:paraId="6B624E86" w14:textId="77777777" w:rsidTr="0043434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il"/>
              <w:bottom w:val="nil"/>
            </w:tcBorders>
          </w:tcPr>
          <w:p w14:paraId="1B389669" w14:textId="77777777" w:rsidR="00743B8D" w:rsidRDefault="00743B8D" w:rsidP="00434347">
            <w:pPr>
              <w:pStyle w:val="RSCT03TableBody"/>
            </w:pPr>
            <w:r>
              <w:t>CH</w:t>
            </w:r>
            <w:r>
              <w:rPr>
                <w:vertAlign w:val="subscript"/>
              </w:rPr>
              <w:t>3</w:t>
            </w:r>
            <w:r>
              <w:t>COO</w:t>
            </w:r>
            <w:r>
              <w:rPr>
                <w:vertAlign w:val="superscript"/>
              </w:rPr>
              <w:t>-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64EEEA52" w14:textId="77777777" w:rsidR="00743B8D" w:rsidRDefault="00743B8D" w:rsidP="00434347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7514">
              <w:t>-369,41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3CA04420" w14:textId="77777777" w:rsidR="00743B8D" w:rsidRDefault="00743B8D" w:rsidP="00434347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7514">
              <w:t>-486</w:t>
            </w:r>
          </w:p>
        </w:tc>
      </w:tr>
      <w:tr w:rsidR="00743B8D" w14:paraId="28436621" w14:textId="77777777" w:rsidTr="00434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il"/>
              <w:bottom w:val="nil"/>
            </w:tcBorders>
          </w:tcPr>
          <w:p w14:paraId="356B4EC9" w14:textId="77777777" w:rsidR="00743B8D" w:rsidRPr="009D7514" w:rsidRDefault="00743B8D" w:rsidP="00434347">
            <w:pPr>
              <w:pStyle w:val="RSCT03TableBody"/>
              <w:rPr>
                <w:vertAlign w:val="superscript"/>
              </w:rPr>
            </w:pPr>
            <w:r>
              <w:t>CH</w:t>
            </w:r>
            <w:r>
              <w:rPr>
                <w:vertAlign w:val="subscript"/>
              </w:rPr>
              <w:t>3</w:t>
            </w:r>
            <w:r>
              <w:t>CH</w:t>
            </w:r>
            <w:r>
              <w:rPr>
                <w:vertAlign w:val="subscript"/>
              </w:rPr>
              <w:t>2</w:t>
            </w:r>
            <w:r>
              <w:t>COO</w:t>
            </w:r>
            <w:r>
              <w:rPr>
                <w:vertAlign w:val="superscript"/>
              </w:rPr>
              <w:t>-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70BA4245" w14:textId="77777777" w:rsidR="00743B8D" w:rsidRDefault="00743B8D" w:rsidP="00434347">
            <w:pPr>
              <w:pStyle w:val="RSCT03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7514">
              <w:t>-361,08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348D3552" w14:textId="77777777" w:rsidR="00743B8D" w:rsidRDefault="00743B8D" w:rsidP="00434347">
            <w:pPr>
              <w:pStyle w:val="RSCT03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7514">
              <w:t>-510</w:t>
            </w:r>
          </w:p>
        </w:tc>
      </w:tr>
      <w:tr w:rsidR="00743B8D" w14:paraId="1E071086" w14:textId="77777777" w:rsidTr="0043434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il"/>
              <w:bottom w:val="nil"/>
            </w:tcBorders>
          </w:tcPr>
          <w:p w14:paraId="3CB1C393" w14:textId="77777777" w:rsidR="00743B8D" w:rsidRPr="009D7514" w:rsidRDefault="00743B8D" w:rsidP="00434347">
            <w:pPr>
              <w:pStyle w:val="RSCT03TableBody"/>
              <w:rPr>
                <w:vertAlign w:val="superscript"/>
              </w:rPr>
            </w:pPr>
            <w:r>
              <w:t>HCO</w:t>
            </w:r>
            <w:r>
              <w:rPr>
                <w:vertAlign w:val="subscript"/>
              </w:rPr>
              <w:t>3</w:t>
            </w:r>
            <w:r>
              <w:rPr>
                <w:vertAlign w:val="superscript"/>
              </w:rPr>
              <w:t>-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AA8B21A" w14:textId="77777777" w:rsidR="00743B8D" w:rsidRDefault="00743B8D" w:rsidP="00434347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7514">
              <w:t>-586,85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4C53ECE" w14:textId="77777777" w:rsidR="00743B8D" w:rsidRDefault="00743B8D" w:rsidP="00434347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7514">
              <w:t>-692</w:t>
            </w:r>
          </w:p>
        </w:tc>
      </w:tr>
      <w:tr w:rsidR="00743B8D" w14:paraId="7F8FD9A2" w14:textId="77777777" w:rsidTr="00434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il"/>
              <w:bottom w:val="nil"/>
            </w:tcBorders>
          </w:tcPr>
          <w:p w14:paraId="10119430" w14:textId="77777777" w:rsidR="00743B8D" w:rsidRPr="0087331C" w:rsidRDefault="00743B8D" w:rsidP="00434347">
            <w:pPr>
              <w:pStyle w:val="RSCT03TableBody"/>
            </w:pPr>
            <w:r>
              <w:t>CO</w:t>
            </w:r>
            <w:r>
              <w:rPr>
                <w:vertAlign w:val="subscript"/>
              </w:rPr>
              <w:t>2</w:t>
            </w:r>
            <w:r>
              <w:t xml:space="preserve"> (g)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D6EAF10" w14:textId="77777777" w:rsidR="00743B8D" w:rsidRDefault="00743B8D" w:rsidP="00434347">
            <w:pPr>
              <w:pStyle w:val="RSCT03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7514">
              <w:t>-394,359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6A3EA013" w14:textId="77777777" w:rsidR="00743B8D" w:rsidRDefault="00743B8D" w:rsidP="00434347">
            <w:pPr>
              <w:pStyle w:val="RSCT03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7514">
              <w:t>-394</w:t>
            </w:r>
          </w:p>
        </w:tc>
      </w:tr>
      <w:tr w:rsidR="00743B8D" w14:paraId="67A4078B" w14:textId="77777777" w:rsidTr="0043434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il"/>
              <w:bottom w:val="nil"/>
            </w:tcBorders>
          </w:tcPr>
          <w:p w14:paraId="4C9D08CC" w14:textId="77777777" w:rsidR="00743B8D" w:rsidRDefault="00743B8D" w:rsidP="00434347">
            <w:pPr>
              <w:pStyle w:val="RSCT03TableBody"/>
            </w:pPr>
            <w:r>
              <w:t>CO</w:t>
            </w:r>
            <w:r>
              <w:rPr>
                <w:vertAlign w:val="subscript"/>
              </w:rPr>
              <w:t>2</w:t>
            </w:r>
            <w:r>
              <w:t xml:space="preserve"> (</w:t>
            </w:r>
            <w:proofErr w:type="spellStart"/>
            <w:r>
              <w:t>aq</w:t>
            </w:r>
            <w:proofErr w:type="spellEnd"/>
            <w:r>
              <w:t>)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3F675825" w14:textId="77777777" w:rsidR="00743B8D" w:rsidRDefault="00743B8D" w:rsidP="00434347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7514">
              <w:t>-386,02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7AAD5BB4" w14:textId="77777777" w:rsidR="00743B8D" w:rsidRDefault="00743B8D" w:rsidP="00434347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7514">
              <w:t>-414</w:t>
            </w:r>
          </w:p>
        </w:tc>
      </w:tr>
      <w:tr w:rsidR="00743B8D" w14:paraId="023503D5" w14:textId="77777777" w:rsidTr="00434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il"/>
              <w:bottom w:val="nil"/>
            </w:tcBorders>
          </w:tcPr>
          <w:p w14:paraId="1AC242C7" w14:textId="77777777" w:rsidR="00743B8D" w:rsidRPr="009D7514" w:rsidRDefault="00743B8D" w:rsidP="00434347">
            <w:pPr>
              <w:pStyle w:val="RSCT03TableBody"/>
              <w:rPr>
                <w:vertAlign w:val="subscript"/>
              </w:rPr>
            </w:pPr>
            <w:r>
              <w:t>H</w:t>
            </w:r>
            <w:r>
              <w:rPr>
                <w:vertAlign w:val="subscript"/>
              </w:rPr>
              <w:t>2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2988999F" w14:textId="77777777" w:rsidR="00743B8D" w:rsidRDefault="00743B8D" w:rsidP="00434347">
            <w:pPr>
              <w:pStyle w:val="RSCT03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7514">
              <w:t>0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787A2D9E" w14:textId="77777777" w:rsidR="00743B8D" w:rsidRDefault="00743B8D" w:rsidP="00434347">
            <w:pPr>
              <w:pStyle w:val="RSCT03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7514">
              <w:t>0</w:t>
            </w:r>
          </w:p>
        </w:tc>
      </w:tr>
      <w:tr w:rsidR="00743B8D" w14:paraId="6852A079" w14:textId="77777777" w:rsidTr="0043434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il"/>
              <w:bottom w:val="nil"/>
            </w:tcBorders>
          </w:tcPr>
          <w:p w14:paraId="46E0B88D" w14:textId="77777777" w:rsidR="00743B8D" w:rsidRDefault="00743B8D" w:rsidP="00434347">
            <w:pPr>
              <w:pStyle w:val="RSCT03TableBody"/>
            </w:pPr>
            <w:r>
              <w:t>H</w:t>
            </w:r>
            <w:r w:rsidRPr="009D7514"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3614DF94" w14:textId="77777777" w:rsidR="00743B8D" w:rsidRDefault="00743B8D" w:rsidP="00434347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7514">
              <w:t>-237,178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9D1FFE3" w14:textId="77777777" w:rsidR="00743B8D" w:rsidRDefault="00743B8D" w:rsidP="00434347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7514">
              <w:t>-286</w:t>
            </w:r>
          </w:p>
        </w:tc>
      </w:tr>
      <w:tr w:rsidR="00743B8D" w14:paraId="63D43AE1" w14:textId="77777777" w:rsidTr="00434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il"/>
              <w:bottom w:val="nil"/>
            </w:tcBorders>
          </w:tcPr>
          <w:p w14:paraId="44E32935" w14:textId="77777777" w:rsidR="00743B8D" w:rsidRPr="0087331C" w:rsidRDefault="00743B8D" w:rsidP="00434347">
            <w:pPr>
              <w:pStyle w:val="RSCT03TableBody"/>
            </w:pPr>
            <w:r>
              <w:t>CH</w:t>
            </w:r>
            <w:r>
              <w:rPr>
                <w:vertAlign w:val="subscript"/>
              </w:rPr>
              <w:t>4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9B0BBA1" w14:textId="77777777" w:rsidR="00743B8D" w:rsidRDefault="00743B8D" w:rsidP="00434347">
            <w:pPr>
              <w:pStyle w:val="RSCT03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7514">
              <w:t>-50,75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6C1B0679" w14:textId="77777777" w:rsidR="00743B8D" w:rsidRDefault="00743B8D" w:rsidP="00434347">
            <w:pPr>
              <w:pStyle w:val="RSCT03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7514">
              <w:t>-74,8</w:t>
            </w:r>
          </w:p>
        </w:tc>
      </w:tr>
      <w:tr w:rsidR="00743B8D" w14:paraId="2767A295" w14:textId="77777777" w:rsidTr="0043434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il"/>
              <w:bottom w:val="single" w:sz="4" w:space="0" w:color="000000" w:themeColor="text1"/>
            </w:tcBorders>
          </w:tcPr>
          <w:p w14:paraId="5FE3AB5E" w14:textId="77777777" w:rsidR="00743B8D" w:rsidRPr="0087331C" w:rsidRDefault="00743B8D" w:rsidP="00434347">
            <w:pPr>
              <w:pStyle w:val="RSCT03TableBody"/>
            </w:pPr>
            <w:r>
              <w:t>H</w:t>
            </w:r>
            <w:r>
              <w:rPr>
                <w:vertAlign w:val="superscript"/>
              </w:rPr>
              <w:t>+</w:t>
            </w:r>
            <w:r>
              <w:t>(pH=0)</w:t>
            </w:r>
          </w:p>
        </w:tc>
        <w:tc>
          <w:tcPr>
            <w:tcW w:w="1812" w:type="dxa"/>
            <w:tcBorders>
              <w:top w:val="nil"/>
              <w:bottom w:val="single" w:sz="4" w:space="0" w:color="000000" w:themeColor="text1"/>
            </w:tcBorders>
          </w:tcPr>
          <w:p w14:paraId="3C3228FD" w14:textId="77777777" w:rsidR="00743B8D" w:rsidRDefault="00743B8D" w:rsidP="00434347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7514">
              <w:t>0</w:t>
            </w:r>
          </w:p>
        </w:tc>
        <w:tc>
          <w:tcPr>
            <w:tcW w:w="1812" w:type="dxa"/>
            <w:tcBorders>
              <w:top w:val="nil"/>
              <w:bottom w:val="single" w:sz="4" w:space="0" w:color="000000" w:themeColor="text1"/>
            </w:tcBorders>
          </w:tcPr>
          <w:p w14:paraId="6B5B44B4" w14:textId="77777777" w:rsidR="00743B8D" w:rsidRDefault="00743B8D" w:rsidP="00434347">
            <w:pPr>
              <w:pStyle w:val="RSCT03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7514">
              <w:t>0</w:t>
            </w:r>
          </w:p>
        </w:tc>
      </w:tr>
    </w:tbl>
    <w:p w14:paraId="2744D88B" w14:textId="7C813C45" w:rsidR="00E676FB" w:rsidRPr="00CD0A51" w:rsidRDefault="00E676FB" w:rsidP="00743B8D">
      <w:pPr>
        <w:pStyle w:val="RSCB02ArticleText"/>
        <w:spacing w:line="480" w:lineRule="auto"/>
        <w:jc w:val="left"/>
        <w:rPr>
          <w:rFonts w:ascii="Times New Roman" w:eastAsiaTheme="minorEastAsia" w:hAnsi="Times New Roman"/>
          <w:sz w:val="24"/>
          <w:szCs w:val="24"/>
          <w:lang w:val="en-US" w:eastAsia="ko-KR"/>
        </w:rPr>
      </w:pPr>
      <w:bookmarkStart w:id="0" w:name="_GoBack"/>
      <w:bookmarkEnd w:id="0"/>
    </w:p>
    <w:sectPr w:rsidR="00E676FB" w:rsidRPr="00CD0A51" w:rsidSect="00A5038F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EA2118" w14:textId="77777777" w:rsidR="006107B6" w:rsidRDefault="006107B6" w:rsidP="008844B5">
      <w:pPr>
        <w:spacing w:after="0" w:line="240" w:lineRule="auto"/>
      </w:pPr>
      <w:r>
        <w:separator/>
      </w:r>
    </w:p>
  </w:endnote>
  <w:endnote w:type="continuationSeparator" w:id="0">
    <w:p w14:paraId="1A4A28DE" w14:textId="77777777" w:rsidR="006107B6" w:rsidRDefault="006107B6" w:rsidP="008844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Corbe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yriad Pro Light">
    <w:altName w:val="Aria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97552651"/>
      <w:docPartObj>
        <w:docPartGallery w:val="Page Numbers (Bottom of Page)"/>
        <w:docPartUnique/>
      </w:docPartObj>
    </w:sdtPr>
    <w:sdtEndPr/>
    <w:sdtContent>
      <w:p w14:paraId="2D3B9FEA" w14:textId="41E8CAFA" w:rsidR="00390BB0" w:rsidRDefault="00390BB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3B8D" w:rsidRPr="00743B8D">
          <w:rPr>
            <w:noProof/>
            <w:lang w:val="ko-KR" w:eastAsia="ko-KR"/>
          </w:rPr>
          <w:t>1</w:t>
        </w:r>
        <w:r>
          <w:fldChar w:fldCharType="end"/>
        </w:r>
      </w:p>
    </w:sdtContent>
  </w:sdt>
  <w:p w14:paraId="1A9DD187" w14:textId="77777777" w:rsidR="00390BB0" w:rsidRDefault="00390B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744E3B" w14:textId="77777777" w:rsidR="006107B6" w:rsidRDefault="006107B6" w:rsidP="008844B5">
      <w:pPr>
        <w:spacing w:after="0" w:line="240" w:lineRule="auto"/>
      </w:pPr>
      <w:r>
        <w:separator/>
      </w:r>
    </w:p>
  </w:footnote>
  <w:footnote w:type="continuationSeparator" w:id="0">
    <w:p w14:paraId="0A86BC28" w14:textId="77777777" w:rsidR="006107B6" w:rsidRDefault="006107B6" w:rsidP="008844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D6A87A1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D67544"/>
    <w:multiLevelType w:val="hybridMultilevel"/>
    <w:tmpl w:val="533456F0"/>
    <w:lvl w:ilvl="0" w:tplc="8D0EF714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934BCD"/>
    <w:multiLevelType w:val="hybridMultilevel"/>
    <w:tmpl w:val="6D98E19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AD44F8"/>
    <w:multiLevelType w:val="hybridMultilevel"/>
    <w:tmpl w:val="5AFE19A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F84EBB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127A02B7"/>
    <w:multiLevelType w:val="hybridMultilevel"/>
    <w:tmpl w:val="1A9AFCF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512790"/>
    <w:multiLevelType w:val="hybridMultilevel"/>
    <w:tmpl w:val="05E441DC"/>
    <w:lvl w:ilvl="0" w:tplc="0813000F">
      <w:start w:val="1"/>
      <w:numFmt w:val="decimal"/>
      <w:lvlText w:val="%1."/>
      <w:lvlJc w:val="left"/>
      <w:pPr>
        <w:ind w:left="780" w:hanging="360"/>
      </w:pPr>
    </w:lvl>
    <w:lvl w:ilvl="1" w:tplc="08130019" w:tentative="1">
      <w:start w:val="1"/>
      <w:numFmt w:val="lowerLetter"/>
      <w:lvlText w:val="%2."/>
      <w:lvlJc w:val="left"/>
      <w:pPr>
        <w:ind w:left="1500" w:hanging="360"/>
      </w:pPr>
    </w:lvl>
    <w:lvl w:ilvl="2" w:tplc="0813001B" w:tentative="1">
      <w:start w:val="1"/>
      <w:numFmt w:val="lowerRoman"/>
      <w:lvlText w:val="%3."/>
      <w:lvlJc w:val="right"/>
      <w:pPr>
        <w:ind w:left="2220" w:hanging="180"/>
      </w:pPr>
    </w:lvl>
    <w:lvl w:ilvl="3" w:tplc="0813000F" w:tentative="1">
      <w:start w:val="1"/>
      <w:numFmt w:val="decimal"/>
      <w:lvlText w:val="%4."/>
      <w:lvlJc w:val="left"/>
      <w:pPr>
        <w:ind w:left="2940" w:hanging="360"/>
      </w:pPr>
    </w:lvl>
    <w:lvl w:ilvl="4" w:tplc="08130019" w:tentative="1">
      <w:start w:val="1"/>
      <w:numFmt w:val="lowerLetter"/>
      <w:lvlText w:val="%5."/>
      <w:lvlJc w:val="left"/>
      <w:pPr>
        <w:ind w:left="3660" w:hanging="360"/>
      </w:pPr>
    </w:lvl>
    <w:lvl w:ilvl="5" w:tplc="0813001B" w:tentative="1">
      <w:start w:val="1"/>
      <w:numFmt w:val="lowerRoman"/>
      <w:lvlText w:val="%6."/>
      <w:lvlJc w:val="right"/>
      <w:pPr>
        <w:ind w:left="4380" w:hanging="180"/>
      </w:pPr>
    </w:lvl>
    <w:lvl w:ilvl="6" w:tplc="0813000F" w:tentative="1">
      <w:start w:val="1"/>
      <w:numFmt w:val="decimal"/>
      <w:lvlText w:val="%7."/>
      <w:lvlJc w:val="left"/>
      <w:pPr>
        <w:ind w:left="5100" w:hanging="360"/>
      </w:pPr>
    </w:lvl>
    <w:lvl w:ilvl="7" w:tplc="08130019" w:tentative="1">
      <w:start w:val="1"/>
      <w:numFmt w:val="lowerLetter"/>
      <w:lvlText w:val="%8."/>
      <w:lvlJc w:val="left"/>
      <w:pPr>
        <w:ind w:left="5820" w:hanging="360"/>
      </w:pPr>
    </w:lvl>
    <w:lvl w:ilvl="8" w:tplc="0813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7" w15:restartNumberingAfterBreak="0">
    <w:nsid w:val="25CE18C1"/>
    <w:multiLevelType w:val="hybridMultilevel"/>
    <w:tmpl w:val="AD1698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B316BC"/>
    <w:multiLevelType w:val="hybridMultilevel"/>
    <w:tmpl w:val="043AA62A"/>
    <w:lvl w:ilvl="0" w:tplc="58E0018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color w:val="0000FF"/>
        <w:u w:val="single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EF3608"/>
    <w:multiLevelType w:val="hybridMultilevel"/>
    <w:tmpl w:val="21263A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DD5E67"/>
    <w:multiLevelType w:val="hybridMultilevel"/>
    <w:tmpl w:val="918C1248"/>
    <w:lvl w:ilvl="0" w:tplc="F11A06DC">
      <w:start w:val="1"/>
      <w:numFmt w:val="bullet"/>
      <w:lvlText w:val="§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D76093"/>
    <w:multiLevelType w:val="hybridMultilevel"/>
    <w:tmpl w:val="F66C1E54"/>
    <w:lvl w:ilvl="0" w:tplc="14AEC42A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2520" w:hanging="360"/>
      </w:pPr>
    </w:lvl>
    <w:lvl w:ilvl="2" w:tplc="0813001B" w:tentative="1">
      <w:start w:val="1"/>
      <w:numFmt w:val="lowerRoman"/>
      <w:lvlText w:val="%3."/>
      <w:lvlJc w:val="right"/>
      <w:pPr>
        <w:ind w:left="3240" w:hanging="180"/>
      </w:pPr>
    </w:lvl>
    <w:lvl w:ilvl="3" w:tplc="0813000F" w:tentative="1">
      <w:start w:val="1"/>
      <w:numFmt w:val="decimal"/>
      <w:lvlText w:val="%4."/>
      <w:lvlJc w:val="left"/>
      <w:pPr>
        <w:ind w:left="3960" w:hanging="360"/>
      </w:pPr>
    </w:lvl>
    <w:lvl w:ilvl="4" w:tplc="08130019" w:tentative="1">
      <w:start w:val="1"/>
      <w:numFmt w:val="lowerLetter"/>
      <w:lvlText w:val="%5."/>
      <w:lvlJc w:val="left"/>
      <w:pPr>
        <w:ind w:left="4680" w:hanging="360"/>
      </w:pPr>
    </w:lvl>
    <w:lvl w:ilvl="5" w:tplc="0813001B" w:tentative="1">
      <w:start w:val="1"/>
      <w:numFmt w:val="lowerRoman"/>
      <w:lvlText w:val="%6."/>
      <w:lvlJc w:val="right"/>
      <w:pPr>
        <w:ind w:left="5400" w:hanging="180"/>
      </w:pPr>
    </w:lvl>
    <w:lvl w:ilvl="6" w:tplc="0813000F" w:tentative="1">
      <w:start w:val="1"/>
      <w:numFmt w:val="decimal"/>
      <w:lvlText w:val="%7."/>
      <w:lvlJc w:val="left"/>
      <w:pPr>
        <w:ind w:left="6120" w:hanging="360"/>
      </w:pPr>
    </w:lvl>
    <w:lvl w:ilvl="7" w:tplc="08130019" w:tentative="1">
      <w:start w:val="1"/>
      <w:numFmt w:val="lowerLetter"/>
      <w:lvlText w:val="%8."/>
      <w:lvlJc w:val="left"/>
      <w:pPr>
        <w:ind w:left="6840" w:hanging="360"/>
      </w:pPr>
    </w:lvl>
    <w:lvl w:ilvl="8" w:tplc="08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77B52BCD"/>
    <w:multiLevelType w:val="hybridMultilevel"/>
    <w:tmpl w:val="9542765E"/>
    <w:lvl w:ilvl="0" w:tplc="167A9834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2E7F39"/>
    <w:multiLevelType w:val="hybridMultilevel"/>
    <w:tmpl w:val="14BA6562"/>
    <w:lvl w:ilvl="0" w:tplc="98B861D8">
      <w:start w:val="1"/>
      <w:numFmt w:val="bullet"/>
      <w:lvlText w:val="‡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4"/>
  </w:num>
  <w:num w:numId="3">
    <w:abstractNumId w:val="11"/>
  </w:num>
  <w:num w:numId="4">
    <w:abstractNumId w:val="0"/>
  </w:num>
  <w:num w:numId="5">
    <w:abstractNumId w:val="4"/>
  </w:num>
  <w:num w:numId="6">
    <w:abstractNumId w:val="2"/>
  </w:num>
  <w:num w:numId="7">
    <w:abstractNumId w:val="5"/>
  </w:num>
  <w:num w:numId="8">
    <w:abstractNumId w:val="10"/>
  </w:num>
  <w:num w:numId="9">
    <w:abstractNumId w:val="9"/>
  </w:num>
  <w:num w:numId="10">
    <w:abstractNumId w:val="15"/>
  </w:num>
  <w:num w:numId="11">
    <w:abstractNumId w:val="12"/>
  </w:num>
  <w:num w:numId="12">
    <w:abstractNumId w:val="7"/>
  </w:num>
  <w:num w:numId="13">
    <w:abstractNumId w:val="3"/>
  </w:num>
  <w:num w:numId="14">
    <w:abstractNumId w:val="6"/>
  </w:num>
  <w:num w:numId="15">
    <w:abstractNumId w:val="13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rew5zpreasz0sepfwvp5evexv5trwe2eapt&quot;&gt;ssg&lt;record-ids&gt;&lt;item&gt;168&lt;/item&gt;&lt;item&gt;243&lt;/item&gt;&lt;item&gt;393&lt;/item&gt;&lt;item&gt;440&lt;/item&gt;&lt;item&gt;779&lt;/item&gt;&lt;item&gt;839&lt;/item&gt;&lt;item&gt;919&lt;/item&gt;&lt;item&gt;1108&lt;/item&gt;&lt;item&gt;1230&lt;/item&gt;&lt;item&gt;1231&lt;/item&gt;&lt;item&gt;1294&lt;/item&gt;&lt;item&gt;1295&lt;/item&gt;&lt;item&gt;1296&lt;/item&gt;&lt;item&gt;1297&lt;/item&gt;&lt;item&gt;1299&lt;/item&gt;&lt;item&gt;1300&lt;/item&gt;&lt;item&gt;1303&lt;/item&gt;&lt;item&gt;1304&lt;/item&gt;&lt;item&gt;1308&lt;/item&gt;&lt;item&gt;1309&lt;/item&gt;&lt;item&gt;1455&lt;/item&gt;&lt;item&gt;1899&lt;/item&gt;&lt;/record-ids&gt;&lt;/item&gt;&lt;item db-id=&quot;p2vzvtxwhvtzajed0t4vxtefssv25wxxwdrw&quot;&gt;AHP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9&lt;/item&gt;&lt;item&gt;30&lt;/item&gt;&lt;item&gt;31&lt;/item&gt;&lt;item&gt;32&lt;/item&gt;&lt;item&gt;33&lt;/item&gt;&lt;item&gt;37&lt;/item&gt;&lt;item&gt;39&lt;/item&gt;&lt;item&gt;44&lt;/item&gt;&lt;item&gt;47&lt;/item&gt;&lt;item&gt;50&lt;/item&gt;&lt;item&gt;54&lt;/item&gt;&lt;item&gt;55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/record-ids&gt;&lt;/item&gt;&lt;/Libraries&gt;"/>
  </w:docVars>
  <w:rsids>
    <w:rsidRoot w:val="00017D66"/>
    <w:rsid w:val="00001B05"/>
    <w:rsid w:val="00002FAA"/>
    <w:rsid w:val="000043E1"/>
    <w:rsid w:val="00004534"/>
    <w:rsid w:val="00007916"/>
    <w:rsid w:val="000120BE"/>
    <w:rsid w:val="00013F3F"/>
    <w:rsid w:val="000160F9"/>
    <w:rsid w:val="00017D66"/>
    <w:rsid w:val="00021DB0"/>
    <w:rsid w:val="000230A1"/>
    <w:rsid w:val="00023319"/>
    <w:rsid w:val="0002538F"/>
    <w:rsid w:val="000257E9"/>
    <w:rsid w:val="000279B3"/>
    <w:rsid w:val="000314F4"/>
    <w:rsid w:val="000340AC"/>
    <w:rsid w:val="000350E3"/>
    <w:rsid w:val="000367C8"/>
    <w:rsid w:val="00041136"/>
    <w:rsid w:val="000414A3"/>
    <w:rsid w:val="00042291"/>
    <w:rsid w:val="0004310F"/>
    <w:rsid w:val="0004643C"/>
    <w:rsid w:val="00057286"/>
    <w:rsid w:val="00057790"/>
    <w:rsid w:val="000650BC"/>
    <w:rsid w:val="00065B93"/>
    <w:rsid w:val="00067144"/>
    <w:rsid w:val="000672BA"/>
    <w:rsid w:val="00070A24"/>
    <w:rsid w:val="00070F14"/>
    <w:rsid w:val="00071E6F"/>
    <w:rsid w:val="0007730D"/>
    <w:rsid w:val="000800C0"/>
    <w:rsid w:val="00081946"/>
    <w:rsid w:val="00090730"/>
    <w:rsid w:val="00092DDF"/>
    <w:rsid w:val="000958E8"/>
    <w:rsid w:val="00095C3F"/>
    <w:rsid w:val="00096257"/>
    <w:rsid w:val="00097195"/>
    <w:rsid w:val="000A2C78"/>
    <w:rsid w:val="000A3846"/>
    <w:rsid w:val="000A3F65"/>
    <w:rsid w:val="000A4AD3"/>
    <w:rsid w:val="000B5AAD"/>
    <w:rsid w:val="000C372B"/>
    <w:rsid w:val="000C7236"/>
    <w:rsid w:val="000D4086"/>
    <w:rsid w:val="000D5698"/>
    <w:rsid w:val="000D5DCC"/>
    <w:rsid w:val="000E5892"/>
    <w:rsid w:val="000E7844"/>
    <w:rsid w:val="000F02F8"/>
    <w:rsid w:val="000F2B52"/>
    <w:rsid w:val="000F4A42"/>
    <w:rsid w:val="000F6230"/>
    <w:rsid w:val="000F666A"/>
    <w:rsid w:val="000F70C0"/>
    <w:rsid w:val="00100F5B"/>
    <w:rsid w:val="00102A23"/>
    <w:rsid w:val="001044DA"/>
    <w:rsid w:val="0010779F"/>
    <w:rsid w:val="00110165"/>
    <w:rsid w:val="0011393F"/>
    <w:rsid w:val="001216BA"/>
    <w:rsid w:val="0012624B"/>
    <w:rsid w:val="00127A22"/>
    <w:rsid w:val="00132752"/>
    <w:rsid w:val="001416F5"/>
    <w:rsid w:val="001420DF"/>
    <w:rsid w:val="00143252"/>
    <w:rsid w:val="00143790"/>
    <w:rsid w:val="00145BFC"/>
    <w:rsid w:val="00151949"/>
    <w:rsid w:val="00153C91"/>
    <w:rsid w:val="00154B6E"/>
    <w:rsid w:val="00157B78"/>
    <w:rsid w:val="001633E7"/>
    <w:rsid w:val="00164269"/>
    <w:rsid w:val="001665AA"/>
    <w:rsid w:val="00166D2A"/>
    <w:rsid w:val="001770A2"/>
    <w:rsid w:val="0017729C"/>
    <w:rsid w:val="00180453"/>
    <w:rsid w:val="00180836"/>
    <w:rsid w:val="00182AFA"/>
    <w:rsid w:val="00182C0F"/>
    <w:rsid w:val="00184A19"/>
    <w:rsid w:val="00192EE0"/>
    <w:rsid w:val="0019731C"/>
    <w:rsid w:val="001973F6"/>
    <w:rsid w:val="001A075A"/>
    <w:rsid w:val="001A1DE8"/>
    <w:rsid w:val="001A38F8"/>
    <w:rsid w:val="001A41AF"/>
    <w:rsid w:val="001A6344"/>
    <w:rsid w:val="001A6556"/>
    <w:rsid w:val="001B49B4"/>
    <w:rsid w:val="001B667A"/>
    <w:rsid w:val="001B67C1"/>
    <w:rsid w:val="001C0AF5"/>
    <w:rsid w:val="001C269C"/>
    <w:rsid w:val="001C4120"/>
    <w:rsid w:val="001C445B"/>
    <w:rsid w:val="001C5636"/>
    <w:rsid w:val="001C7279"/>
    <w:rsid w:val="001D1641"/>
    <w:rsid w:val="001D1E7A"/>
    <w:rsid w:val="001D2C4C"/>
    <w:rsid w:val="001D6869"/>
    <w:rsid w:val="001D77DD"/>
    <w:rsid w:val="001E239B"/>
    <w:rsid w:val="001E2B44"/>
    <w:rsid w:val="001F0734"/>
    <w:rsid w:val="001F1505"/>
    <w:rsid w:val="001F43E8"/>
    <w:rsid w:val="001F55C7"/>
    <w:rsid w:val="001F5B62"/>
    <w:rsid w:val="002000FE"/>
    <w:rsid w:val="00201CBC"/>
    <w:rsid w:val="002029BA"/>
    <w:rsid w:val="00202DE8"/>
    <w:rsid w:val="00205B39"/>
    <w:rsid w:val="0020608C"/>
    <w:rsid w:val="00206D52"/>
    <w:rsid w:val="00207A6E"/>
    <w:rsid w:val="00207FEE"/>
    <w:rsid w:val="00217E09"/>
    <w:rsid w:val="002217E9"/>
    <w:rsid w:val="0022460F"/>
    <w:rsid w:val="00224833"/>
    <w:rsid w:val="00227ABA"/>
    <w:rsid w:val="00231322"/>
    <w:rsid w:val="00237CD3"/>
    <w:rsid w:val="0024223B"/>
    <w:rsid w:val="002423CF"/>
    <w:rsid w:val="00243EAD"/>
    <w:rsid w:val="00244CA4"/>
    <w:rsid w:val="002475C1"/>
    <w:rsid w:val="00250006"/>
    <w:rsid w:val="00252C77"/>
    <w:rsid w:val="00253621"/>
    <w:rsid w:val="00253754"/>
    <w:rsid w:val="00253B3F"/>
    <w:rsid w:val="00256180"/>
    <w:rsid w:val="0025685C"/>
    <w:rsid w:val="002619DF"/>
    <w:rsid w:val="00261FBF"/>
    <w:rsid w:val="002632E1"/>
    <w:rsid w:val="002667E6"/>
    <w:rsid w:val="002679E1"/>
    <w:rsid w:val="0027016D"/>
    <w:rsid w:val="002709EE"/>
    <w:rsid w:val="00273B86"/>
    <w:rsid w:val="002801D4"/>
    <w:rsid w:val="00281493"/>
    <w:rsid w:val="002832C5"/>
    <w:rsid w:val="0028487C"/>
    <w:rsid w:val="0028499D"/>
    <w:rsid w:val="00287B3E"/>
    <w:rsid w:val="00290A9F"/>
    <w:rsid w:val="00290ED8"/>
    <w:rsid w:val="002A00EF"/>
    <w:rsid w:val="002A38BF"/>
    <w:rsid w:val="002B68E7"/>
    <w:rsid w:val="002B7889"/>
    <w:rsid w:val="002B7EB6"/>
    <w:rsid w:val="002C0ECF"/>
    <w:rsid w:val="002C4E7D"/>
    <w:rsid w:val="002C5E3E"/>
    <w:rsid w:val="002D1B64"/>
    <w:rsid w:val="002D1CB4"/>
    <w:rsid w:val="002D21FA"/>
    <w:rsid w:val="002D3E88"/>
    <w:rsid w:val="002D4DAC"/>
    <w:rsid w:val="002E0E4B"/>
    <w:rsid w:val="002E4614"/>
    <w:rsid w:val="002E7545"/>
    <w:rsid w:val="002F13F2"/>
    <w:rsid w:val="002F3AE6"/>
    <w:rsid w:val="00301978"/>
    <w:rsid w:val="003039A3"/>
    <w:rsid w:val="00312D0E"/>
    <w:rsid w:val="003133AB"/>
    <w:rsid w:val="00314846"/>
    <w:rsid w:val="00324185"/>
    <w:rsid w:val="00327C5E"/>
    <w:rsid w:val="003302D2"/>
    <w:rsid w:val="00332124"/>
    <w:rsid w:val="00334FB3"/>
    <w:rsid w:val="003358FC"/>
    <w:rsid w:val="0034095A"/>
    <w:rsid w:val="00340D35"/>
    <w:rsid w:val="00343E8F"/>
    <w:rsid w:val="0034447C"/>
    <w:rsid w:val="00352AB1"/>
    <w:rsid w:val="0036274E"/>
    <w:rsid w:val="00363F26"/>
    <w:rsid w:val="0036516C"/>
    <w:rsid w:val="00366B51"/>
    <w:rsid w:val="00372828"/>
    <w:rsid w:val="003739C6"/>
    <w:rsid w:val="00380AAA"/>
    <w:rsid w:val="00381C8B"/>
    <w:rsid w:val="00384B83"/>
    <w:rsid w:val="00390A02"/>
    <w:rsid w:val="00390BB0"/>
    <w:rsid w:val="00394ED2"/>
    <w:rsid w:val="00395655"/>
    <w:rsid w:val="003A068B"/>
    <w:rsid w:val="003A20A5"/>
    <w:rsid w:val="003A4BA3"/>
    <w:rsid w:val="003B01DE"/>
    <w:rsid w:val="003B2D6E"/>
    <w:rsid w:val="003B661B"/>
    <w:rsid w:val="003C23F7"/>
    <w:rsid w:val="003C2A63"/>
    <w:rsid w:val="003D0F9D"/>
    <w:rsid w:val="003D73F4"/>
    <w:rsid w:val="003E1C1A"/>
    <w:rsid w:val="003E2B11"/>
    <w:rsid w:val="003E363C"/>
    <w:rsid w:val="003E4095"/>
    <w:rsid w:val="003E4C71"/>
    <w:rsid w:val="003E5AB5"/>
    <w:rsid w:val="003E5E7A"/>
    <w:rsid w:val="003E7609"/>
    <w:rsid w:val="003F13A5"/>
    <w:rsid w:val="003F7B3A"/>
    <w:rsid w:val="00402746"/>
    <w:rsid w:val="004046EC"/>
    <w:rsid w:val="004078D3"/>
    <w:rsid w:val="0041570E"/>
    <w:rsid w:val="00421BB0"/>
    <w:rsid w:val="00422545"/>
    <w:rsid w:val="00425302"/>
    <w:rsid w:val="00425B80"/>
    <w:rsid w:val="00426D49"/>
    <w:rsid w:val="00427CA1"/>
    <w:rsid w:val="004322AA"/>
    <w:rsid w:val="00432509"/>
    <w:rsid w:val="00433C8A"/>
    <w:rsid w:val="00433FE9"/>
    <w:rsid w:val="004368A8"/>
    <w:rsid w:val="0044103D"/>
    <w:rsid w:val="00446278"/>
    <w:rsid w:val="00452698"/>
    <w:rsid w:val="00452E2F"/>
    <w:rsid w:val="0045319E"/>
    <w:rsid w:val="00453A4A"/>
    <w:rsid w:val="00454BCD"/>
    <w:rsid w:val="00455063"/>
    <w:rsid w:val="00455955"/>
    <w:rsid w:val="00455B7A"/>
    <w:rsid w:val="00456E73"/>
    <w:rsid w:val="0045779E"/>
    <w:rsid w:val="0046017F"/>
    <w:rsid w:val="00462252"/>
    <w:rsid w:val="00464B87"/>
    <w:rsid w:val="0046695C"/>
    <w:rsid w:val="00472B89"/>
    <w:rsid w:val="00472BD6"/>
    <w:rsid w:val="0048033A"/>
    <w:rsid w:val="00482266"/>
    <w:rsid w:val="00482DEE"/>
    <w:rsid w:val="004852A4"/>
    <w:rsid w:val="00486C68"/>
    <w:rsid w:val="00486CAC"/>
    <w:rsid w:val="00487722"/>
    <w:rsid w:val="00487BF8"/>
    <w:rsid w:val="00490B35"/>
    <w:rsid w:val="00496FA8"/>
    <w:rsid w:val="004B2141"/>
    <w:rsid w:val="004B6055"/>
    <w:rsid w:val="004C0F03"/>
    <w:rsid w:val="004C50E5"/>
    <w:rsid w:val="004C5443"/>
    <w:rsid w:val="004D1464"/>
    <w:rsid w:val="004D4B13"/>
    <w:rsid w:val="004D5768"/>
    <w:rsid w:val="004D57B2"/>
    <w:rsid w:val="004E1B3D"/>
    <w:rsid w:val="004E1EAF"/>
    <w:rsid w:val="004F1701"/>
    <w:rsid w:val="004F171A"/>
    <w:rsid w:val="004F1DDE"/>
    <w:rsid w:val="004F339E"/>
    <w:rsid w:val="004F4959"/>
    <w:rsid w:val="004F60BE"/>
    <w:rsid w:val="00503296"/>
    <w:rsid w:val="005062F9"/>
    <w:rsid w:val="0050754C"/>
    <w:rsid w:val="00510EB6"/>
    <w:rsid w:val="00511BE4"/>
    <w:rsid w:val="00511EFF"/>
    <w:rsid w:val="00513346"/>
    <w:rsid w:val="00517311"/>
    <w:rsid w:val="00521701"/>
    <w:rsid w:val="0052259F"/>
    <w:rsid w:val="00525AEC"/>
    <w:rsid w:val="00530BD8"/>
    <w:rsid w:val="00531992"/>
    <w:rsid w:val="0053291E"/>
    <w:rsid w:val="0053556D"/>
    <w:rsid w:val="00535BBA"/>
    <w:rsid w:val="005369C8"/>
    <w:rsid w:val="00540545"/>
    <w:rsid w:val="00542214"/>
    <w:rsid w:val="00543520"/>
    <w:rsid w:val="0055207F"/>
    <w:rsid w:val="005530D5"/>
    <w:rsid w:val="00554033"/>
    <w:rsid w:val="005637A1"/>
    <w:rsid w:val="00570685"/>
    <w:rsid w:val="0057331D"/>
    <w:rsid w:val="0057353A"/>
    <w:rsid w:val="0057418E"/>
    <w:rsid w:val="005759E9"/>
    <w:rsid w:val="00580B3A"/>
    <w:rsid w:val="00586478"/>
    <w:rsid w:val="005911CE"/>
    <w:rsid w:val="005952AF"/>
    <w:rsid w:val="005964F5"/>
    <w:rsid w:val="00596D3F"/>
    <w:rsid w:val="00596D8E"/>
    <w:rsid w:val="0059773A"/>
    <w:rsid w:val="005A0802"/>
    <w:rsid w:val="005A12E8"/>
    <w:rsid w:val="005A3900"/>
    <w:rsid w:val="005A58A9"/>
    <w:rsid w:val="005B13A8"/>
    <w:rsid w:val="005B1F75"/>
    <w:rsid w:val="005B213D"/>
    <w:rsid w:val="005B4CC8"/>
    <w:rsid w:val="005B5137"/>
    <w:rsid w:val="005B56AF"/>
    <w:rsid w:val="005B5B33"/>
    <w:rsid w:val="005C072B"/>
    <w:rsid w:val="005C2EE6"/>
    <w:rsid w:val="005C486F"/>
    <w:rsid w:val="005C5910"/>
    <w:rsid w:val="005C6088"/>
    <w:rsid w:val="005C61CA"/>
    <w:rsid w:val="005D0781"/>
    <w:rsid w:val="005D081E"/>
    <w:rsid w:val="005D5717"/>
    <w:rsid w:val="005E15D2"/>
    <w:rsid w:val="005F1D75"/>
    <w:rsid w:val="005F292D"/>
    <w:rsid w:val="005F57F5"/>
    <w:rsid w:val="005F6B07"/>
    <w:rsid w:val="006020CC"/>
    <w:rsid w:val="00602275"/>
    <w:rsid w:val="00604FDF"/>
    <w:rsid w:val="00606BF0"/>
    <w:rsid w:val="00607AB3"/>
    <w:rsid w:val="006107B6"/>
    <w:rsid w:val="00612424"/>
    <w:rsid w:val="0061384C"/>
    <w:rsid w:val="00615DA0"/>
    <w:rsid w:val="00624E93"/>
    <w:rsid w:val="006267F7"/>
    <w:rsid w:val="00626A95"/>
    <w:rsid w:val="00636402"/>
    <w:rsid w:val="00636D6E"/>
    <w:rsid w:val="00636E9C"/>
    <w:rsid w:val="006410FC"/>
    <w:rsid w:val="006415AF"/>
    <w:rsid w:val="006478F0"/>
    <w:rsid w:val="00654722"/>
    <w:rsid w:val="00656B16"/>
    <w:rsid w:val="00656D7A"/>
    <w:rsid w:val="006654AA"/>
    <w:rsid w:val="00665633"/>
    <w:rsid w:val="00671B68"/>
    <w:rsid w:val="00671B9B"/>
    <w:rsid w:val="00676716"/>
    <w:rsid w:val="0068126F"/>
    <w:rsid w:val="00681589"/>
    <w:rsid w:val="0068372F"/>
    <w:rsid w:val="00685720"/>
    <w:rsid w:val="00691ED6"/>
    <w:rsid w:val="0069306F"/>
    <w:rsid w:val="00693905"/>
    <w:rsid w:val="006955E6"/>
    <w:rsid w:val="006A323F"/>
    <w:rsid w:val="006A6F54"/>
    <w:rsid w:val="006A77D7"/>
    <w:rsid w:val="006B0655"/>
    <w:rsid w:val="006B1B93"/>
    <w:rsid w:val="006C0B64"/>
    <w:rsid w:val="006C1048"/>
    <w:rsid w:val="006C3F78"/>
    <w:rsid w:val="006C3F87"/>
    <w:rsid w:val="006C4D4F"/>
    <w:rsid w:val="006D2167"/>
    <w:rsid w:val="006D33E2"/>
    <w:rsid w:val="006D3B50"/>
    <w:rsid w:val="006D53DB"/>
    <w:rsid w:val="006D6AEB"/>
    <w:rsid w:val="006D70FF"/>
    <w:rsid w:val="006E0187"/>
    <w:rsid w:val="006E0D28"/>
    <w:rsid w:val="006E4BB1"/>
    <w:rsid w:val="006E5FC8"/>
    <w:rsid w:val="006F347D"/>
    <w:rsid w:val="0070175E"/>
    <w:rsid w:val="00706D3F"/>
    <w:rsid w:val="00706FB7"/>
    <w:rsid w:val="00712074"/>
    <w:rsid w:val="007124AC"/>
    <w:rsid w:val="00712F66"/>
    <w:rsid w:val="007134E5"/>
    <w:rsid w:val="007136D7"/>
    <w:rsid w:val="00713D9B"/>
    <w:rsid w:val="00717377"/>
    <w:rsid w:val="00723FDF"/>
    <w:rsid w:val="00727781"/>
    <w:rsid w:val="00740ED5"/>
    <w:rsid w:val="00743B8D"/>
    <w:rsid w:val="00744169"/>
    <w:rsid w:val="007450A6"/>
    <w:rsid w:val="00747A70"/>
    <w:rsid w:val="00752464"/>
    <w:rsid w:val="0075394A"/>
    <w:rsid w:val="00754502"/>
    <w:rsid w:val="0075680C"/>
    <w:rsid w:val="00761271"/>
    <w:rsid w:val="00761371"/>
    <w:rsid w:val="00762527"/>
    <w:rsid w:val="00762597"/>
    <w:rsid w:val="0076339B"/>
    <w:rsid w:val="00772F3C"/>
    <w:rsid w:val="00774968"/>
    <w:rsid w:val="00775262"/>
    <w:rsid w:val="00775E26"/>
    <w:rsid w:val="00777289"/>
    <w:rsid w:val="00781A54"/>
    <w:rsid w:val="00781C36"/>
    <w:rsid w:val="007866DC"/>
    <w:rsid w:val="00786873"/>
    <w:rsid w:val="00787C0D"/>
    <w:rsid w:val="007912BB"/>
    <w:rsid w:val="007A0910"/>
    <w:rsid w:val="007A0EDB"/>
    <w:rsid w:val="007A39AF"/>
    <w:rsid w:val="007A3D29"/>
    <w:rsid w:val="007A4096"/>
    <w:rsid w:val="007A49D4"/>
    <w:rsid w:val="007A754D"/>
    <w:rsid w:val="007A7E84"/>
    <w:rsid w:val="007B104A"/>
    <w:rsid w:val="007B2479"/>
    <w:rsid w:val="007B4C95"/>
    <w:rsid w:val="007B7C1F"/>
    <w:rsid w:val="007C29AB"/>
    <w:rsid w:val="007C3F46"/>
    <w:rsid w:val="007C49F4"/>
    <w:rsid w:val="007D07A9"/>
    <w:rsid w:val="007D0B5E"/>
    <w:rsid w:val="007D119B"/>
    <w:rsid w:val="007D23EA"/>
    <w:rsid w:val="007D2A74"/>
    <w:rsid w:val="007D30A0"/>
    <w:rsid w:val="007D44F3"/>
    <w:rsid w:val="007D6835"/>
    <w:rsid w:val="007E29F7"/>
    <w:rsid w:val="007E3389"/>
    <w:rsid w:val="007E4663"/>
    <w:rsid w:val="007E49D2"/>
    <w:rsid w:val="007F1B11"/>
    <w:rsid w:val="007F43EE"/>
    <w:rsid w:val="00802019"/>
    <w:rsid w:val="00802DC6"/>
    <w:rsid w:val="00813266"/>
    <w:rsid w:val="008239EB"/>
    <w:rsid w:val="00824987"/>
    <w:rsid w:val="00824F38"/>
    <w:rsid w:val="0082556C"/>
    <w:rsid w:val="00826780"/>
    <w:rsid w:val="00827AAF"/>
    <w:rsid w:val="00830D9D"/>
    <w:rsid w:val="00830F34"/>
    <w:rsid w:val="00833E51"/>
    <w:rsid w:val="00836A5F"/>
    <w:rsid w:val="00837A4E"/>
    <w:rsid w:val="00840226"/>
    <w:rsid w:val="00840678"/>
    <w:rsid w:val="00840BAF"/>
    <w:rsid w:val="008414F7"/>
    <w:rsid w:val="008431CF"/>
    <w:rsid w:val="0084386D"/>
    <w:rsid w:val="00845EDA"/>
    <w:rsid w:val="008515DC"/>
    <w:rsid w:val="00851C12"/>
    <w:rsid w:val="00853568"/>
    <w:rsid w:val="00855782"/>
    <w:rsid w:val="00855919"/>
    <w:rsid w:val="00855AB7"/>
    <w:rsid w:val="00855EDF"/>
    <w:rsid w:val="00857C38"/>
    <w:rsid w:val="00857D76"/>
    <w:rsid w:val="00857DEB"/>
    <w:rsid w:val="00861C80"/>
    <w:rsid w:val="0086604C"/>
    <w:rsid w:val="00867F54"/>
    <w:rsid w:val="00872F38"/>
    <w:rsid w:val="008731B2"/>
    <w:rsid w:val="00875A5E"/>
    <w:rsid w:val="00875F1C"/>
    <w:rsid w:val="00881C8E"/>
    <w:rsid w:val="008844B5"/>
    <w:rsid w:val="00885BA5"/>
    <w:rsid w:val="00891D39"/>
    <w:rsid w:val="00893749"/>
    <w:rsid w:val="008950B7"/>
    <w:rsid w:val="008A1A25"/>
    <w:rsid w:val="008A23C1"/>
    <w:rsid w:val="008A5972"/>
    <w:rsid w:val="008A5EA8"/>
    <w:rsid w:val="008A6555"/>
    <w:rsid w:val="008A7D96"/>
    <w:rsid w:val="008B1598"/>
    <w:rsid w:val="008B485A"/>
    <w:rsid w:val="008B5E3B"/>
    <w:rsid w:val="008B6DCB"/>
    <w:rsid w:val="008B7721"/>
    <w:rsid w:val="008B7855"/>
    <w:rsid w:val="008C0603"/>
    <w:rsid w:val="008C0DEA"/>
    <w:rsid w:val="008D1D3F"/>
    <w:rsid w:val="008E09FF"/>
    <w:rsid w:val="008E2C84"/>
    <w:rsid w:val="008E47B1"/>
    <w:rsid w:val="008E4DD3"/>
    <w:rsid w:val="008E7A6B"/>
    <w:rsid w:val="008F03D1"/>
    <w:rsid w:val="008F06AC"/>
    <w:rsid w:val="008F09BB"/>
    <w:rsid w:val="008F5C67"/>
    <w:rsid w:val="008F5E7D"/>
    <w:rsid w:val="008F6B11"/>
    <w:rsid w:val="008F6DD4"/>
    <w:rsid w:val="009010D2"/>
    <w:rsid w:val="00901111"/>
    <w:rsid w:val="009017EE"/>
    <w:rsid w:val="00903BDF"/>
    <w:rsid w:val="00907784"/>
    <w:rsid w:val="00911DFC"/>
    <w:rsid w:val="00911FBC"/>
    <w:rsid w:val="009130AA"/>
    <w:rsid w:val="00916D09"/>
    <w:rsid w:val="00916E89"/>
    <w:rsid w:val="00916F10"/>
    <w:rsid w:val="00937265"/>
    <w:rsid w:val="0094290D"/>
    <w:rsid w:val="00942A7A"/>
    <w:rsid w:val="00943ED7"/>
    <w:rsid w:val="009441BF"/>
    <w:rsid w:val="0094462B"/>
    <w:rsid w:val="009506B9"/>
    <w:rsid w:val="009556EA"/>
    <w:rsid w:val="00961D0B"/>
    <w:rsid w:val="0096306E"/>
    <w:rsid w:val="00963146"/>
    <w:rsid w:val="00964A48"/>
    <w:rsid w:val="00967860"/>
    <w:rsid w:val="00973B28"/>
    <w:rsid w:val="00977813"/>
    <w:rsid w:val="0098095A"/>
    <w:rsid w:val="009844EF"/>
    <w:rsid w:val="00984817"/>
    <w:rsid w:val="00985FFD"/>
    <w:rsid w:val="00987EF4"/>
    <w:rsid w:val="00990CBB"/>
    <w:rsid w:val="0099473E"/>
    <w:rsid w:val="0099500D"/>
    <w:rsid w:val="009A57F6"/>
    <w:rsid w:val="009B125B"/>
    <w:rsid w:val="009B372E"/>
    <w:rsid w:val="009B57D7"/>
    <w:rsid w:val="009B69DA"/>
    <w:rsid w:val="009C0395"/>
    <w:rsid w:val="009C261B"/>
    <w:rsid w:val="009C4F03"/>
    <w:rsid w:val="009C4FA2"/>
    <w:rsid w:val="009C5456"/>
    <w:rsid w:val="009C6558"/>
    <w:rsid w:val="009C7611"/>
    <w:rsid w:val="009D271E"/>
    <w:rsid w:val="009D65C7"/>
    <w:rsid w:val="009D7552"/>
    <w:rsid w:val="009D77B2"/>
    <w:rsid w:val="009E12E9"/>
    <w:rsid w:val="009E14FC"/>
    <w:rsid w:val="009E74A8"/>
    <w:rsid w:val="009F0F9A"/>
    <w:rsid w:val="009F238F"/>
    <w:rsid w:val="009F284D"/>
    <w:rsid w:val="009F3E49"/>
    <w:rsid w:val="00A0155F"/>
    <w:rsid w:val="00A02ABD"/>
    <w:rsid w:val="00A06E93"/>
    <w:rsid w:val="00A10238"/>
    <w:rsid w:val="00A14A87"/>
    <w:rsid w:val="00A1551B"/>
    <w:rsid w:val="00A157DE"/>
    <w:rsid w:val="00A20720"/>
    <w:rsid w:val="00A209D6"/>
    <w:rsid w:val="00A22DB2"/>
    <w:rsid w:val="00A23BDC"/>
    <w:rsid w:val="00A276CB"/>
    <w:rsid w:val="00A32F31"/>
    <w:rsid w:val="00A3430C"/>
    <w:rsid w:val="00A42751"/>
    <w:rsid w:val="00A46E7E"/>
    <w:rsid w:val="00A5038F"/>
    <w:rsid w:val="00A50A95"/>
    <w:rsid w:val="00A51B05"/>
    <w:rsid w:val="00A523C6"/>
    <w:rsid w:val="00A529E6"/>
    <w:rsid w:val="00A54E7F"/>
    <w:rsid w:val="00A558A5"/>
    <w:rsid w:val="00A617F8"/>
    <w:rsid w:val="00A61C64"/>
    <w:rsid w:val="00A61FE6"/>
    <w:rsid w:val="00A62D71"/>
    <w:rsid w:val="00A62DC9"/>
    <w:rsid w:val="00A67046"/>
    <w:rsid w:val="00A734A9"/>
    <w:rsid w:val="00A74D71"/>
    <w:rsid w:val="00A757B8"/>
    <w:rsid w:val="00A769A4"/>
    <w:rsid w:val="00A77ED7"/>
    <w:rsid w:val="00A80C60"/>
    <w:rsid w:val="00A8148B"/>
    <w:rsid w:val="00A85525"/>
    <w:rsid w:val="00A86B0B"/>
    <w:rsid w:val="00A90117"/>
    <w:rsid w:val="00A904F0"/>
    <w:rsid w:val="00A90A94"/>
    <w:rsid w:val="00A90E94"/>
    <w:rsid w:val="00A91152"/>
    <w:rsid w:val="00A9165E"/>
    <w:rsid w:val="00A9326A"/>
    <w:rsid w:val="00A96B4A"/>
    <w:rsid w:val="00AA0852"/>
    <w:rsid w:val="00AA4250"/>
    <w:rsid w:val="00AA4906"/>
    <w:rsid w:val="00AA64DD"/>
    <w:rsid w:val="00AA7942"/>
    <w:rsid w:val="00AB2DC0"/>
    <w:rsid w:val="00AB2E7B"/>
    <w:rsid w:val="00AB453B"/>
    <w:rsid w:val="00AB575F"/>
    <w:rsid w:val="00AB590A"/>
    <w:rsid w:val="00AC0131"/>
    <w:rsid w:val="00AC06F9"/>
    <w:rsid w:val="00AC1E27"/>
    <w:rsid w:val="00AC6AF8"/>
    <w:rsid w:val="00AD1799"/>
    <w:rsid w:val="00AD2362"/>
    <w:rsid w:val="00AD6231"/>
    <w:rsid w:val="00AD7AF1"/>
    <w:rsid w:val="00AE04D4"/>
    <w:rsid w:val="00AE29DF"/>
    <w:rsid w:val="00AE346C"/>
    <w:rsid w:val="00AE4A0C"/>
    <w:rsid w:val="00AE62F7"/>
    <w:rsid w:val="00AE68CF"/>
    <w:rsid w:val="00AE7A5F"/>
    <w:rsid w:val="00AF1606"/>
    <w:rsid w:val="00AF4F22"/>
    <w:rsid w:val="00AF5600"/>
    <w:rsid w:val="00AF6CAA"/>
    <w:rsid w:val="00AF6D05"/>
    <w:rsid w:val="00B01738"/>
    <w:rsid w:val="00B02355"/>
    <w:rsid w:val="00B0313F"/>
    <w:rsid w:val="00B03CE6"/>
    <w:rsid w:val="00B04B63"/>
    <w:rsid w:val="00B05E47"/>
    <w:rsid w:val="00B07B6D"/>
    <w:rsid w:val="00B07FB4"/>
    <w:rsid w:val="00B1028D"/>
    <w:rsid w:val="00B104C2"/>
    <w:rsid w:val="00B1095C"/>
    <w:rsid w:val="00B15ABD"/>
    <w:rsid w:val="00B17787"/>
    <w:rsid w:val="00B17FF0"/>
    <w:rsid w:val="00B20A3D"/>
    <w:rsid w:val="00B23D16"/>
    <w:rsid w:val="00B30AC6"/>
    <w:rsid w:val="00B3175A"/>
    <w:rsid w:val="00B32A6A"/>
    <w:rsid w:val="00B32BEF"/>
    <w:rsid w:val="00B33976"/>
    <w:rsid w:val="00B341D8"/>
    <w:rsid w:val="00B35A67"/>
    <w:rsid w:val="00B3677F"/>
    <w:rsid w:val="00B37F39"/>
    <w:rsid w:val="00B4348F"/>
    <w:rsid w:val="00B45E3E"/>
    <w:rsid w:val="00B46E62"/>
    <w:rsid w:val="00B51638"/>
    <w:rsid w:val="00B53648"/>
    <w:rsid w:val="00B542C7"/>
    <w:rsid w:val="00B56DB1"/>
    <w:rsid w:val="00B60DD4"/>
    <w:rsid w:val="00B61237"/>
    <w:rsid w:val="00B612E0"/>
    <w:rsid w:val="00B61DC0"/>
    <w:rsid w:val="00B62064"/>
    <w:rsid w:val="00B63A4C"/>
    <w:rsid w:val="00B63D51"/>
    <w:rsid w:val="00B65106"/>
    <w:rsid w:val="00B6676E"/>
    <w:rsid w:val="00B67547"/>
    <w:rsid w:val="00B678E5"/>
    <w:rsid w:val="00B720E9"/>
    <w:rsid w:val="00B74545"/>
    <w:rsid w:val="00B75C7C"/>
    <w:rsid w:val="00B763C9"/>
    <w:rsid w:val="00B810E4"/>
    <w:rsid w:val="00B81E3E"/>
    <w:rsid w:val="00B836B6"/>
    <w:rsid w:val="00B83A18"/>
    <w:rsid w:val="00B8611F"/>
    <w:rsid w:val="00B87958"/>
    <w:rsid w:val="00B9568E"/>
    <w:rsid w:val="00B9782A"/>
    <w:rsid w:val="00B97CFD"/>
    <w:rsid w:val="00B97DD6"/>
    <w:rsid w:val="00BA0378"/>
    <w:rsid w:val="00BA09F1"/>
    <w:rsid w:val="00BA186C"/>
    <w:rsid w:val="00BA4423"/>
    <w:rsid w:val="00BB288E"/>
    <w:rsid w:val="00BB2F4D"/>
    <w:rsid w:val="00BB33B1"/>
    <w:rsid w:val="00BB36FF"/>
    <w:rsid w:val="00BB3B48"/>
    <w:rsid w:val="00BB4347"/>
    <w:rsid w:val="00BB523D"/>
    <w:rsid w:val="00BC0591"/>
    <w:rsid w:val="00BC0770"/>
    <w:rsid w:val="00BC10BC"/>
    <w:rsid w:val="00BC220D"/>
    <w:rsid w:val="00BC2C8E"/>
    <w:rsid w:val="00BC2C9C"/>
    <w:rsid w:val="00BC2CA9"/>
    <w:rsid w:val="00BC57BC"/>
    <w:rsid w:val="00BC7E8B"/>
    <w:rsid w:val="00BD739D"/>
    <w:rsid w:val="00BE0A2F"/>
    <w:rsid w:val="00BE17BD"/>
    <w:rsid w:val="00BE27B6"/>
    <w:rsid w:val="00BE3548"/>
    <w:rsid w:val="00BE4A69"/>
    <w:rsid w:val="00BE5CE5"/>
    <w:rsid w:val="00BE723B"/>
    <w:rsid w:val="00BF1942"/>
    <w:rsid w:val="00BF33DB"/>
    <w:rsid w:val="00BF4D5E"/>
    <w:rsid w:val="00BF63AA"/>
    <w:rsid w:val="00C0216E"/>
    <w:rsid w:val="00C042B9"/>
    <w:rsid w:val="00C06DC6"/>
    <w:rsid w:val="00C113CE"/>
    <w:rsid w:val="00C11B87"/>
    <w:rsid w:val="00C13078"/>
    <w:rsid w:val="00C173DB"/>
    <w:rsid w:val="00C177B5"/>
    <w:rsid w:val="00C2127C"/>
    <w:rsid w:val="00C27869"/>
    <w:rsid w:val="00C30737"/>
    <w:rsid w:val="00C30B8D"/>
    <w:rsid w:val="00C323E8"/>
    <w:rsid w:val="00C325B2"/>
    <w:rsid w:val="00C35BA7"/>
    <w:rsid w:val="00C35E38"/>
    <w:rsid w:val="00C42B92"/>
    <w:rsid w:val="00C45FE1"/>
    <w:rsid w:val="00C52F6D"/>
    <w:rsid w:val="00C54E45"/>
    <w:rsid w:val="00C57182"/>
    <w:rsid w:val="00C578C0"/>
    <w:rsid w:val="00C606F5"/>
    <w:rsid w:val="00C64F1A"/>
    <w:rsid w:val="00C662C2"/>
    <w:rsid w:val="00C66869"/>
    <w:rsid w:val="00C7799A"/>
    <w:rsid w:val="00C77CBE"/>
    <w:rsid w:val="00C82F96"/>
    <w:rsid w:val="00C871BF"/>
    <w:rsid w:val="00C872BA"/>
    <w:rsid w:val="00C87823"/>
    <w:rsid w:val="00C9210C"/>
    <w:rsid w:val="00C92422"/>
    <w:rsid w:val="00C92FA9"/>
    <w:rsid w:val="00C946AE"/>
    <w:rsid w:val="00CA046E"/>
    <w:rsid w:val="00CA4909"/>
    <w:rsid w:val="00CA70A8"/>
    <w:rsid w:val="00CA74D7"/>
    <w:rsid w:val="00CB174F"/>
    <w:rsid w:val="00CB1BD9"/>
    <w:rsid w:val="00CB2BF8"/>
    <w:rsid w:val="00CB3032"/>
    <w:rsid w:val="00CB407F"/>
    <w:rsid w:val="00CB6E68"/>
    <w:rsid w:val="00CC0132"/>
    <w:rsid w:val="00CC62B3"/>
    <w:rsid w:val="00CD0A51"/>
    <w:rsid w:val="00CD410B"/>
    <w:rsid w:val="00CD553A"/>
    <w:rsid w:val="00CD55E2"/>
    <w:rsid w:val="00CD6BE2"/>
    <w:rsid w:val="00CE09C3"/>
    <w:rsid w:val="00CE0A88"/>
    <w:rsid w:val="00CE3828"/>
    <w:rsid w:val="00CE561D"/>
    <w:rsid w:val="00CE5D94"/>
    <w:rsid w:val="00CF00EE"/>
    <w:rsid w:val="00CF16AB"/>
    <w:rsid w:val="00CF45C0"/>
    <w:rsid w:val="00CF55AC"/>
    <w:rsid w:val="00CF67D5"/>
    <w:rsid w:val="00D01C21"/>
    <w:rsid w:val="00D03329"/>
    <w:rsid w:val="00D0550A"/>
    <w:rsid w:val="00D0611C"/>
    <w:rsid w:val="00D07D85"/>
    <w:rsid w:val="00D1211D"/>
    <w:rsid w:val="00D129B9"/>
    <w:rsid w:val="00D13E92"/>
    <w:rsid w:val="00D2035C"/>
    <w:rsid w:val="00D331FD"/>
    <w:rsid w:val="00D357A2"/>
    <w:rsid w:val="00D35A9E"/>
    <w:rsid w:val="00D3654E"/>
    <w:rsid w:val="00D36E85"/>
    <w:rsid w:val="00D40FFB"/>
    <w:rsid w:val="00D41BB6"/>
    <w:rsid w:val="00D430B4"/>
    <w:rsid w:val="00D468A5"/>
    <w:rsid w:val="00D51052"/>
    <w:rsid w:val="00D54D57"/>
    <w:rsid w:val="00D555F5"/>
    <w:rsid w:val="00D6059E"/>
    <w:rsid w:val="00D607FF"/>
    <w:rsid w:val="00D60EDF"/>
    <w:rsid w:val="00D612CA"/>
    <w:rsid w:val="00D613FC"/>
    <w:rsid w:val="00D625C1"/>
    <w:rsid w:val="00D62CD2"/>
    <w:rsid w:val="00D6385E"/>
    <w:rsid w:val="00D65298"/>
    <w:rsid w:val="00D678AB"/>
    <w:rsid w:val="00D701DE"/>
    <w:rsid w:val="00D73D30"/>
    <w:rsid w:val="00D8165D"/>
    <w:rsid w:val="00D81DE6"/>
    <w:rsid w:val="00D83822"/>
    <w:rsid w:val="00D87A85"/>
    <w:rsid w:val="00D93115"/>
    <w:rsid w:val="00D96D6D"/>
    <w:rsid w:val="00DA05C4"/>
    <w:rsid w:val="00DA3531"/>
    <w:rsid w:val="00DA3A5D"/>
    <w:rsid w:val="00DA6FDC"/>
    <w:rsid w:val="00DA7B65"/>
    <w:rsid w:val="00DB1136"/>
    <w:rsid w:val="00DB16E2"/>
    <w:rsid w:val="00DC3347"/>
    <w:rsid w:val="00DC5A7D"/>
    <w:rsid w:val="00DC5BA1"/>
    <w:rsid w:val="00DC70BB"/>
    <w:rsid w:val="00DC72B9"/>
    <w:rsid w:val="00DC744A"/>
    <w:rsid w:val="00DD03CC"/>
    <w:rsid w:val="00DD0844"/>
    <w:rsid w:val="00DD20C9"/>
    <w:rsid w:val="00DD2602"/>
    <w:rsid w:val="00DD372F"/>
    <w:rsid w:val="00DD3ED8"/>
    <w:rsid w:val="00DD7A57"/>
    <w:rsid w:val="00DE2F25"/>
    <w:rsid w:val="00DE36E5"/>
    <w:rsid w:val="00DF3A50"/>
    <w:rsid w:val="00DF3E12"/>
    <w:rsid w:val="00DF4E28"/>
    <w:rsid w:val="00DF57B2"/>
    <w:rsid w:val="00E02A49"/>
    <w:rsid w:val="00E043FD"/>
    <w:rsid w:val="00E0499D"/>
    <w:rsid w:val="00E10700"/>
    <w:rsid w:val="00E108F9"/>
    <w:rsid w:val="00E10FA7"/>
    <w:rsid w:val="00E116DD"/>
    <w:rsid w:val="00E2044E"/>
    <w:rsid w:val="00E20B65"/>
    <w:rsid w:val="00E21D78"/>
    <w:rsid w:val="00E2389F"/>
    <w:rsid w:val="00E23B2D"/>
    <w:rsid w:val="00E2498A"/>
    <w:rsid w:val="00E258C2"/>
    <w:rsid w:val="00E26376"/>
    <w:rsid w:val="00E30352"/>
    <w:rsid w:val="00E32D54"/>
    <w:rsid w:val="00E35B9C"/>
    <w:rsid w:val="00E3726B"/>
    <w:rsid w:val="00E40C6B"/>
    <w:rsid w:val="00E44421"/>
    <w:rsid w:val="00E449BA"/>
    <w:rsid w:val="00E4524C"/>
    <w:rsid w:val="00E45A32"/>
    <w:rsid w:val="00E45DDA"/>
    <w:rsid w:val="00E479A7"/>
    <w:rsid w:val="00E52097"/>
    <w:rsid w:val="00E52CD7"/>
    <w:rsid w:val="00E53569"/>
    <w:rsid w:val="00E60210"/>
    <w:rsid w:val="00E60BE2"/>
    <w:rsid w:val="00E624C5"/>
    <w:rsid w:val="00E62B69"/>
    <w:rsid w:val="00E66F79"/>
    <w:rsid w:val="00E6733A"/>
    <w:rsid w:val="00E676BB"/>
    <w:rsid w:val="00E676FB"/>
    <w:rsid w:val="00E70E71"/>
    <w:rsid w:val="00E70FFC"/>
    <w:rsid w:val="00E73EAF"/>
    <w:rsid w:val="00E75077"/>
    <w:rsid w:val="00E7526D"/>
    <w:rsid w:val="00E7568C"/>
    <w:rsid w:val="00E8075D"/>
    <w:rsid w:val="00E81D8B"/>
    <w:rsid w:val="00E8621B"/>
    <w:rsid w:val="00E91221"/>
    <w:rsid w:val="00E91A0E"/>
    <w:rsid w:val="00E940A4"/>
    <w:rsid w:val="00E94D37"/>
    <w:rsid w:val="00E97403"/>
    <w:rsid w:val="00EA0244"/>
    <w:rsid w:val="00EA303B"/>
    <w:rsid w:val="00EA4062"/>
    <w:rsid w:val="00EA4D9E"/>
    <w:rsid w:val="00EA6CF2"/>
    <w:rsid w:val="00EA7472"/>
    <w:rsid w:val="00EA7E8E"/>
    <w:rsid w:val="00EB7571"/>
    <w:rsid w:val="00EC1FA2"/>
    <w:rsid w:val="00EC3154"/>
    <w:rsid w:val="00EC319B"/>
    <w:rsid w:val="00EC7B4D"/>
    <w:rsid w:val="00ED0D19"/>
    <w:rsid w:val="00ED3D16"/>
    <w:rsid w:val="00ED5D00"/>
    <w:rsid w:val="00ED620A"/>
    <w:rsid w:val="00ED7330"/>
    <w:rsid w:val="00ED7BD6"/>
    <w:rsid w:val="00EE4674"/>
    <w:rsid w:val="00EE4962"/>
    <w:rsid w:val="00EF2D24"/>
    <w:rsid w:val="00EF3AA2"/>
    <w:rsid w:val="00EF66FD"/>
    <w:rsid w:val="00EF7702"/>
    <w:rsid w:val="00F0200B"/>
    <w:rsid w:val="00F03FE5"/>
    <w:rsid w:val="00F0437E"/>
    <w:rsid w:val="00F04C99"/>
    <w:rsid w:val="00F066D9"/>
    <w:rsid w:val="00F11AC0"/>
    <w:rsid w:val="00F12A2E"/>
    <w:rsid w:val="00F12D49"/>
    <w:rsid w:val="00F13BC5"/>
    <w:rsid w:val="00F14641"/>
    <w:rsid w:val="00F15425"/>
    <w:rsid w:val="00F15BF8"/>
    <w:rsid w:val="00F16373"/>
    <w:rsid w:val="00F17770"/>
    <w:rsid w:val="00F22F6F"/>
    <w:rsid w:val="00F26C9E"/>
    <w:rsid w:val="00F26E1B"/>
    <w:rsid w:val="00F405F3"/>
    <w:rsid w:val="00F4084A"/>
    <w:rsid w:val="00F40F57"/>
    <w:rsid w:val="00F472EE"/>
    <w:rsid w:val="00F5119B"/>
    <w:rsid w:val="00F524B0"/>
    <w:rsid w:val="00F52994"/>
    <w:rsid w:val="00F5415D"/>
    <w:rsid w:val="00F551F2"/>
    <w:rsid w:val="00F562E7"/>
    <w:rsid w:val="00F56806"/>
    <w:rsid w:val="00F63BD3"/>
    <w:rsid w:val="00F6645D"/>
    <w:rsid w:val="00F67856"/>
    <w:rsid w:val="00F67E08"/>
    <w:rsid w:val="00F71FC9"/>
    <w:rsid w:val="00F72FD7"/>
    <w:rsid w:val="00F77622"/>
    <w:rsid w:val="00F7776A"/>
    <w:rsid w:val="00F77C27"/>
    <w:rsid w:val="00F81335"/>
    <w:rsid w:val="00F82DE6"/>
    <w:rsid w:val="00F84029"/>
    <w:rsid w:val="00F8584F"/>
    <w:rsid w:val="00F87963"/>
    <w:rsid w:val="00F90231"/>
    <w:rsid w:val="00F926BF"/>
    <w:rsid w:val="00F9287B"/>
    <w:rsid w:val="00F93325"/>
    <w:rsid w:val="00F94B7F"/>
    <w:rsid w:val="00F96273"/>
    <w:rsid w:val="00F964A3"/>
    <w:rsid w:val="00F96610"/>
    <w:rsid w:val="00F97AE8"/>
    <w:rsid w:val="00FA22C8"/>
    <w:rsid w:val="00FA25FF"/>
    <w:rsid w:val="00FA2793"/>
    <w:rsid w:val="00FA7B17"/>
    <w:rsid w:val="00FB1BF8"/>
    <w:rsid w:val="00FB247A"/>
    <w:rsid w:val="00FB3016"/>
    <w:rsid w:val="00FB5553"/>
    <w:rsid w:val="00FB6686"/>
    <w:rsid w:val="00FC10A4"/>
    <w:rsid w:val="00FC4F09"/>
    <w:rsid w:val="00FC5490"/>
    <w:rsid w:val="00FD10F1"/>
    <w:rsid w:val="00FD39B4"/>
    <w:rsid w:val="00FE15CD"/>
    <w:rsid w:val="00FE1AC3"/>
    <w:rsid w:val="00FE28DE"/>
    <w:rsid w:val="00FE3265"/>
    <w:rsid w:val="00FE338D"/>
    <w:rsid w:val="00FE4ED5"/>
    <w:rsid w:val="00FE50EA"/>
    <w:rsid w:val="00FE5F7E"/>
    <w:rsid w:val="00FE6112"/>
    <w:rsid w:val="00FE6720"/>
    <w:rsid w:val="00FF20B6"/>
    <w:rsid w:val="00FF361C"/>
    <w:rsid w:val="00FF5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0C17549"/>
  <w15:docId w15:val="{BA3DC58A-25F5-4B3E-B563-28148950C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EastAsia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4FB3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0A24"/>
    <w:pPr>
      <w:keepNext/>
      <w:keepLines/>
      <w:numPr>
        <w:numId w:val="5"/>
      </w:numPr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0A24"/>
    <w:pPr>
      <w:keepNext/>
      <w:keepLines/>
      <w:numPr>
        <w:ilvl w:val="1"/>
        <w:numId w:val="5"/>
      </w:numPr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1DE6"/>
    <w:pPr>
      <w:keepNext/>
      <w:keepLines/>
      <w:numPr>
        <w:ilvl w:val="2"/>
        <w:numId w:val="5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1C80"/>
    <w:pPr>
      <w:keepNext/>
      <w:keepLines/>
      <w:numPr>
        <w:ilvl w:val="3"/>
        <w:numId w:val="5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C80"/>
    <w:pPr>
      <w:keepNext/>
      <w:keepLines/>
      <w:numPr>
        <w:ilvl w:val="4"/>
        <w:numId w:val="5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1C80"/>
    <w:pPr>
      <w:keepNext/>
      <w:keepLines/>
      <w:numPr>
        <w:ilvl w:val="5"/>
        <w:numId w:val="5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1C80"/>
    <w:pPr>
      <w:keepNext/>
      <w:keepLines/>
      <w:numPr>
        <w:ilvl w:val="6"/>
        <w:numId w:val="5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1C80"/>
    <w:pPr>
      <w:keepNext/>
      <w:keepLines/>
      <w:numPr>
        <w:ilvl w:val="7"/>
        <w:numId w:val="5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1C80"/>
    <w:pPr>
      <w:keepNext/>
      <w:keepLines/>
      <w:numPr>
        <w:ilvl w:val="8"/>
        <w:numId w:val="5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autoRedefine/>
    <w:rsid w:val="00017D66"/>
    <w:pPr>
      <w:spacing w:before="240" w:after="240" w:line="480" w:lineRule="auto"/>
      <w:ind w:left="567" w:right="567"/>
      <w:jc w:val="both"/>
    </w:pPr>
    <w:rPr>
      <w:rFonts w:eastAsia="Times New Roman" w:cs="Times New Roman"/>
      <w:szCs w:val="20"/>
      <w:lang w:val="es-ES" w:eastAsia="es-ES"/>
    </w:rPr>
  </w:style>
  <w:style w:type="paragraph" w:customStyle="1" w:styleId="Abstracttitle">
    <w:name w:val="Abstract title"/>
    <w:basedOn w:val="Abstract"/>
    <w:next w:val="Abstract"/>
    <w:rsid w:val="00017D66"/>
    <w:rPr>
      <w:b/>
    </w:rPr>
  </w:style>
  <w:style w:type="character" w:styleId="Strong">
    <w:name w:val="Strong"/>
    <w:qFormat/>
    <w:rsid w:val="00017D66"/>
    <w:rPr>
      <w:b/>
      <w:bCs/>
    </w:rPr>
  </w:style>
  <w:style w:type="character" w:styleId="Hyperlink">
    <w:name w:val="Hyperlink"/>
    <w:uiPriority w:val="99"/>
    <w:rsid w:val="00017D66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17D6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17D6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LineNumber">
    <w:name w:val="line number"/>
    <w:basedOn w:val="DefaultParagraphFont"/>
    <w:uiPriority w:val="99"/>
    <w:semiHidden/>
    <w:unhideWhenUsed/>
    <w:rsid w:val="00A5038F"/>
  </w:style>
  <w:style w:type="table" w:styleId="TableGrid">
    <w:name w:val="Table Grid"/>
    <w:basedOn w:val="TableNormal"/>
    <w:uiPriority w:val="59"/>
    <w:rsid w:val="00717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1B67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67C1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67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7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7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7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7C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4524C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MediumShading2-Accent6">
    <w:name w:val="Medium Shading 2 Accent 6"/>
    <w:basedOn w:val="TableNormal"/>
    <w:uiPriority w:val="64"/>
    <w:rsid w:val="00380AA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2">
    <w:name w:val="Medium Grid 2"/>
    <w:basedOn w:val="TableNormal"/>
    <w:uiPriority w:val="68"/>
    <w:rsid w:val="00380AA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380AA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olorfulGrid-Accent5">
    <w:name w:val="Colorful Grid Accent 5"/>
    <w:basedOn w:val="TableNormal"/>
    <w:uiPriority w:val="73"/>
    <w:rsid w:val="00380AA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List2">
    <w:name w:val="Medium List 2"/>
    <w:basedOn w:val="TableNormal"/>
    <w:uiPriority w:val="66"/>
    <w:rsid w:val="00380AA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AF6CA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70A24"/>
    <w:rPr>
      <w:rFonts w:ascii="Times New Roman" w:eastAsiaTheme="majorEastAsia" w:hAnsi="Times New Roman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70A24"/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8844B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844B5"/>
  </w:style>
  <w:style w:type="paragraph" w:styleId="Footer">
    <w:name w:val="footer"/>
    <w:basedOn w:val="Normal"/>
    <w:link w:val="FooterChar"/>
    <w:uiPriority w:val="99"/>
    <w:unhideWhenUsed/>
    <w:rsid w:val="008844B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844B5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02A23"/>
    <w:pPr>
      <w:outlineLvl w:val="9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102A23"/>
    <w:pPr>
      <w:spacing w:after="100"/>
      <w:ind w:left="170"/>
    </w:pPr>
  </w:style>
  <w:style w:type="paragraph" w:styleId="TOC1">
    <w:name w:val="toc 1"/>
    <w:basedOn w:val="Normal"/>
    <w:next w:val="Normal"/>
    <w:autoRedefine/>
    <w:uiPriority w:val="39"/>
    <w:unhideWhenUsed/>
    <w:rsid w:val="00102A23"/>
    <w:pPr>
      <w:spacing w:after="100"/>
    </w:pPr>
  </w:style>
  <w:style w:type="character" w:customStyle="1" w:styleId="Heading3Char">
    <w:name w:val="Heading 3 Char"/>
    <w:basedOn w:val="DefaultParagraphFont"/>
    <w:link w:val="Heading3"/>
    <w:uiPriority w:val="9"/>
    <w:rsid w:val="00D81DE6"/>
    <w:rPr>
      <w:rFonts w:asciiTheme="majorHAnsi" w:eastAsiaTheme="majorEastAsia" w:hAnsiTheme="majorHAnsi" w:cstheme="majorBidi"/>
      <w:b/>
      <w:bCs/>
      <w:color w:val="4F81BD" w:themeColor="accent1"/>
      <w:sz w:val="20"/>
    </w:rPr>
  </w:style>
  <w:style w:type="character" w:styleId="PlaceholderText">
    <w:name w:val="Placeholder Text"/>
    <w:basedOn w:val="DefaultParagraphFont"/>
    <w:uiPriority w:val="99"/>
    <w:semiHidden/>
    <w:rsid w:val="00B35A67"/>
    <w:rPr>
      <w:color w:val="808080"/>
    </w:rPr>
  </w:style>
  <w:style w:type="paragraph" w:styleId="ListBullet">
    <w:name w:val="List Bullet"/>
    <w:basedOn w:val="Normal"/>
    <w:uiPriority w:val="99"/>
    <w:unhideWhenUsed/>
    <w:rsid w:val="007C29AB"/>
    <w:pPr>
      <w:numPr>
        <w:numId w:val="4"/>
      </w:numPr>
      <w:contextualSpacing/>
    </w:pPr>
  </w:style>
  <w:style w:type="table" w:styleId="MediumShading2">
    <w:name w:val="Medium Shading 2"/>
    <w:basedOn w:val="TableNormal"/>
    <w:uiPriority w:val="64"/>
    <w:rsid w:val="00B720E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B63D51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63D5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63D51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C80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1C80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1C80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1C80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1C8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1C8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LightList">
    <w:name w:val="Light List"/>
    <w:basedOn w:val="TableNormal"/>
    <w:uiPriority w:val="61"/>
    <w:rsid w:val="00861C80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Revision">
    <w:name w:val="Revision"/>
    <w:hidden/>
    <w:uiPriority w:val="99"/>
    <w:semiHidden/>
    <w:rsid w:val="007D07A9"/>
    <w:pPr>
      <w:spacing w:after="0" w:line="240" w:lineRule="auto"/>
    </w:pPr>
    <w:rPr>
      <w:rFonts w:ascii="Times New Roman" w:hAnsi="Times New Roman"/>
      <w:sz w:val="20"/>
    </w:rPr>
  </w:style>
  <w:style w:type="paragraph" w:customStyle="1" w:styleId="RSCB01ARTAbstract">
    <w:name w:val="RSC B01 ART Abstract"/>
    <w:basedOn w:val="Normal"/>
    <w:link w:val="RSCB01ARTAbstractChar"/>
    <w:qFormat/>
    <w:rsid w:val="00D36E85"/>
    <w:pPr>
      <w:spacing w:line="240" w:lineRule="exact"/>
      <w:jc w:val="both"/>
    </w:pPr>
    <w:rPr>
      <w:rFonts w:asciiTheme="minorHAnsi" w:eastAsiaTheme="minorHAnsi" w:hAnsiTheme="minorHAnsi"/>
      <w:noProof/>
      <w:sz w:val="16"/>
      <w:lang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D36E85"/>
    <w:rPr>
      <w:rFonts w:asciiTheme="minorHAnsi" w:eastAsiaTheme="minorHAnsi" w:hAnsiTheme="minorHAnsi"/>
      <w:noProof/>
      <w:sz w:val="16"/>
      <w:lang w:eastAsia="en-GB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D36E85"/>
    <w:pPr>
      <w:tabs>
        <w:tab w:val="left" w:pos="284"/>
      </w:tabs>
      <w:spacing w:before="400" w:after="160" w:line="240" w:lineRule="auto"/>
    </w:pPr>
    <w:rPr>
      <w:rFonts w:asciiTheme="minorHAnsi" w:eastAsiaTheme="minorHAnsi" w:hAnsiTheme="minorHAnsi" w:cs="Times New Roman"/>
      <w:b/>
      <w:sz w:val="29"/>
      <w:szCs w:val="32"/>
    </w:r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D36E85"/>
    <w:pPr>
      <w:spacing w:after="120" w:line="240" w:lineRule="exact"/>
    </w:pPr>
    <w:rPr>
      <w:rFonts w:asciiTheme="minorHAnsi" w:eastAsiaTheme="minorHAnsi" w:hAnsiTheme="minorHAnsi" w:cs="Times New Roman"/>
    </w:rPr>
  </w:style>
  <w:style w:type="paragraph" w:customStyle="1" w:styleId="05BHeading">
    <w:name w:val="05 B Heading"/>
    <w:basedOn w:val="RSCB04AHeadingSection"/>
    <w:link w:val="05BHeadingChar"/>
    <w:rsid w:val="00D36E85"/>
    <w:pPr>
      <w:spacing w:before="160" w:line="240" w:lineRule="exact"/>
    </w:pPr>
    <w:rPr>
      <w:rFonts w:ascii="Times New Roman" w:hAnsi="Times New Roman" w:cs="Times New Roman"/>
      <w:sz w:val="18"/>
      <w:szCs w:val="18"/>
    </w:rPr>
  </w:style>
  <w:style w:type="paragraph" w:customStyle="1" w:styleId="RSCB02ArticleText">
    <w:name w:val="RSC B02 Article Text"/>
    <w:basedOn w:val="Normal"/>
    <w:link w:val="RSCB02ArticleTextChar"/>
    <w:qFormat/>
    <w:rsid w:val="00D36E85"/>
    <w:pPr>
      <w:spacing w:after="0" w:line="240" w:lineRule="exact"/>
      <w:jc w:val="both"/>
    </w:pPr>
    <w:rPr>
      <w:rFonts w:asciiTheme="minorHAnsi" w:eastAsiaTheme="minorHAnsi" w:hAnsiTheme="minorHAnsi" w:cs="Times New Roman"/>
      <w:w w:val="108"/>
      <w:sz w:val="18"/>
      <w:szCs w:val="18"/>
    </w:rPr>
  </w:style>
  <w:style w:type="character" w:customStyle="1" w:styleId="06CHeading">
    <w:name w:val="06 C Heading"/>
    <w:basedOn w:val="RSCB02ArticleTextChar"/>
    <w:uiPriority w:val="1"/>
    <w:rsid w:val="00D36E85"/>
    <w:rPr>
      <w:rFonts w:ascii="Times New Roman" w:eastAsiaTheme="minorHAnsi" w:hAnsi="Times New Roman" w:cs="Times New Roman"/>
      <w:b/>
      <w:smallCaps/>
      <w:w w:val="108"/>
      <w:sz w:val="18"/>
      <w:szCs w:val="18"/>
    </w:rPr>
  </w:style>
  <w:style w:type="character" w:customStyle="1" w:styleId="RSCB02ArticleTextChar">
    <w:name w:val="RSC B02 Article Text Char"/>
    <w:basedOn w:val="DefaultParagraphFont"/>
    <w:link w:val="RSCB02ArticleText"/>
    <w:rsid w:val="00D36E85"/>
    <w:rPr>
      <w:rFonts w:asciiTheme="minorHAnsi" w:eastAsiaTheme="minorHAnsi" w:hAnsiTheme="minorHAnsi" w:cs="Times New Roman"/>
      <w:w w:val="108"/>
      <w:sz w:val="18"/>
      <w:szCs w:val="18"/>
    </w:rPr>
  </w:style>
  <w:style w:type="paragraph" w:customStyle="1" w:styleId="09ListText">
    <w:name w:val="09 List Text"/>
    <w:basedOn w:val="RSCB02ArticleText"/>
    <w:link w:val="09ListTextChar"/>
    <w:rsid w:val="00D36E85"/>
    <w:pPr>
      <w:widowControl w:val="0"/>
      <w:spacing w:line="230" w:lineRule="exact"/>
      <w:ind w:left="284" w:hanging="284"/>
    </w:pPr>
    <w:rPr>
      <w:rFonts w:eastAsia="Times New Roman"/>
      <w:lang w:eastAsia="en-GB"/>
    </w:rPr>
  </w:style>
  <w:style w:type="paragraph" w:customStyle="1" w:styleId="RSCF01FootnoteAuthorAddress">
    <w:name w:val="RSC F01 Footnote Author Address"/>
    <w:link w:val="RSCF01FootnoteAuthorAddressChar"/>
    <w:qFormat/>
    <w:rsid w:val="00D36E85"/>
    <w:pPr>
      <w:numPr>
        <w:numId w:val="9"/>
      </w:numPr>
      <w:pBdr>
        <w:top w:val="single" w:sz="12" w:space="1" w:color="A6A6A6" w:themeColor="background1" w:themeShade="A6"/>
      </w:pBdr>
      <w:spacing w:after="0" w:line="240" w:lineRule="auto"/>
      <w:ind w:left="85" w:hanging="85"/>
      <w:suppressOverlap/>
    </w:pPr>
    <w:rPr>
      <w:rFonts w:asciiTheme="minorHAnsi" w:eastAsiaTheme="minorHAnsi" w:hAnsiTheme="minorHAnsi" w:cs="Times New Roman"/>
      <w:i/>
      <w:w w:val="105"/>
      <w:sz w:val="14"/>
      <w:szCs w:val="14"/>
    </w:rPr>
  </w:style>
  <w:style w:type="paragraph" w:customStyle="1" w:styleId="RSCI02FigureSchemeChartwithtopbar">
    <w:name w:val="RSC I02 Figure/Scheme/Chart with top bar"/>
    <w:basedOn w:val="Normal"/>
    <w:link w:val="RSCI02FigureSchemeChartwithtopbarChar"/>
    <w:qFormat/>
    <w:rsid w:val="00D36E85"/>
    <w:pPr>
      <w:pBdr>
        <w:top w:val="single" w:sz="12" w:space="5" w:color="999999"/>
      </w:pBdr>
      <w:spacing w:before="120" w:after="40" w:line="240" w:lineRule="auto"/>
      <w:jc w:val="both"/>
    </w:pPr>
    <w:rPr>
      <w:rFonts w:asciiTheme="minorHAnsi" w:eastAsiaTheme="minorHAnsi" w:hAnsiTheme="minorHAnsi" w:cs="Times New Roman"/>
      <w:w w:val="108"/>
      <w:sz w:val="14"/>
      <w:szCs w:val="18"/>
    </w:rPr>
  </w:style>
  <w:style w:type="paragraph" w:customStyle="1" w:styleId="RSCI01FigureSchemeChartwithbottombar">
    <w:name w:val="RSC I01 Figure/Scheme/Chart with bottom bar"/>
    <w:basedOn w:val="Normal"/>
    <w:link w:val="RSCI01FigureSchemeChartwithbottombarChar"/>
    <w:qFormat/>
    <w:rsid w:val="00D36E85"/>
    <w:pPr>
      <w:pBdr>
        <w:bottom w:val="single" w:sz="12" w:space="5" w:color="999999"/>
      </w:pBdr>
      <w:spacing w:before="40" w:after="120" w:line="120" w:lineRule="exact"/>
      <w:jc w:val="both"/>
    </w:pPr>
    <w:rPr>
      <w:rFonts w:asciiTheme="minorHAnsi" w:eastAsiaTheme="minorHAnsi" w:hAnsiTheme="minorHAnsi" w:cstheme="minorHAnsi"/>
      <w:w w:val="108"/>
      <w:sz w:val="14"/>
      <w:szCs w:val="14"/>
    </w:rPr>
  </w:style>
  <w:style w:type="paragraph" w:customStyle="1" w:styleId="RSCI03FigureSchemeChartUncaptioned">
    <w:name w:val="RSC I03 Figure/Scheme/Chart Uncaptioned"/>
    <w:basedOn w:val="Normal"/>
    <w:link w:val="RSCI03FigureSchemeChartUncaptionedChar"/>
    <w:qFormat/>
    <w:rsid w:val="00D36E85"/>
    <w:pPr>
      <w:spacing w:before="160" w:after="160" w:line="240" w:lineRule="auto"/>
      <w:jc w:val="center"/>
    </w:pPr>
    <w:rPr>
      <w:rFonts w:asciiTheme="minorHAnsi" w:eastAsiaTheme="minorHAnsi" w:hAnsiTheme="minorHAnsi" w:cs="Times New Roman"/>
      <w:sz w:val="16"/>
      <w:szCs w:val="16"/>
    </w:rPr>
  </w:style>
  <w:style w:type="paragraph" w:customStyle="1" w:styleId="RSCB03MathematicsGreeketc">
    <w:name w:val="RSC B03 Mathematics/Greek etc"/>
    <w:basedOn w:val="Normal"/>
    <w:link w:val="RSCB03MathematicsGreeketcChar"/>
    <w:qFormat/>
    <w:rsid w:val="00D36E85"/>
    <w:pPr>
      <w:tabs>
        <w:tab w:val="center" w:pos="2268"/>
        <w:tab w:val="right" w:pos="4536"/>
      </w:tabs>
      <w:spacing w:before="160" w:after="160" w:line="240" w:lineRule="auto"/>
    </w:pPr>
    <w:rPr>
      <w:rFonts w:eastAsiaTheme="minorHAnsi"/>
      <w:sz w:val="18"/>
    </w:rPr>
  </w:style>
  <w:style w:type="paragraph" w:customStyle="1" w:styleId="RSCB09Biography">
    <w:name w:val="RSC B09 Biography"/>
    <w:basedOn w:val="RSCB02ArticleText"/>
    <w:link w:val="RSCB09BiographyChar"/>
    <w:qFormat/>
    <w:rsid w:val="00D36E85"/>
    <w:pPr>
      <w:pBdr>
        <w:top w:val="single" w:sz="6" w:space="1" w:color="auto"/>
      </w:pBdr>
    </w:pPr>
    <w:rPr>
      <w:i/>
    </w:rPr>
  </w:style>
  <w:style w:type="character" w:customStyle="1" w:styleId="RSCB09BiographyChar">
    <w:name w:val="RSC B09 Biography Char"/>
    <w:basedOn w:val="RSCB02ArticleTextChar"/>
    <w:link w:val="RSCB09Biography"/>
    <w:rsid w:val="00D36E85"/>
    <w:rPr>
      <w:rFonts w:asciiTheme="minorHAnsi" w:eastAsiaTheme="minorHAnsi" w:hAnsiTheme="minorHAnsi" w:cs="Times New Roman"/>
      <w:i/>
      <w:w w:val="108"/>
      <w:sz w:val="18"/>
      <w:szCs w:val="18"/>
    </w:rPr>
  </w:style>
  <w:style w:type="paragraph" w:customStyle="1" w:styleId="RSCF02FootnotestoTitleAuthors">
    <w:name w:val="RSC F02 Footnotes to Title/Authors"/>
    <w:basedOn w:val="Normal"/>
    <w:link w:val="RSCF02FootnotestoTitleAuthorsChar"/>
    <w:qFormat/>
    <w:rsid w:val="00D36E85"/>
    <w:pPr>
      <w:tabs>
        <w:tab w:val="left" w:pos="284"/>
      </w:tabs>
      <w:spacing w:after="0" w:line="240" w:lineRule="auto"/>
      <w:suppressOverlap/>
      <w:jc w:val="both"/>
    </w:pPr>
    <w:rPr>
      <w:rFonts w:asciiTheme="minorHAnsi" w:eastAsiaTheme="minorHAnsi" w:hAnsiTheme="minorHAnsi" w:cs="Times New Roman"/>
      <w:w w:val="105"/>
      <w:sz w:val="14"/>
      <w:szCs w:val="14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D36E85"/>
    <w:rPr>
      <w:rFonts w:asciiTheme="minorHAnsi" w:eastAsiaTheme="minorHAnsi" w:hAnsiTheme="minorHAnsi" w:cs="Times New Roman"/>
      <w:i/>
      <w:w w:val="105"/>
      <w:sz w:val="14"/>
      <w:szCs w:val="14"/>
    </w:rPr>
  </w:style>
  <w:style w:type="paragraph" w:customStyle="1" w:styleId="RSCR02References">
    <w:name w:val="RSC R02 References"/>
    <w:basedOn w:val="RSCB02ArticleText"/>
    <w:link w:val="RSCR02ReferencesChar"/>
    <w:qFormat/>
    <w:rsid w:val="00D36E85"/>
    <w:pPr>
      <w:numPr>
        <w:numId w:val="8"/>
      </w:numPr>
      <w:spacing w:line="200" w:lineRule="exact"/>
      <w:ind w:left="284" w:hanging="284"/>
    </w:pPr>
    <w:rPr>
      <w:w w:val="105"/>
    </w:rPr>
  </w:style>
  <w:style w:type="character" w:customStyle="1" w:styleId="RSCF02FootnotestoTitleAuthorsChar">
    <w:name w:val="RSC F02 Footnotes to Title/Authors Char"/>
    <w:basedOn w:val="DefaultParagraphFont"/>
    <w:link w:val="RSCF02FootnotestoTitleAuthors"/>
    <w:rsid w:val="00D36E85"/>
    <w:rPr>
      <w:rFonts w:asciiTheme="minorHAnsi" w:eastAsiaTheme="minorHAnsi" w:hAnsiTheme="minorHAnsi" w:cs="Times New Roman"/>
      <w:w w:val="105"/>
      <w:sz w:val="14"/>
      <w:szCs w:val="14"/>
    </w:rPr>
  </w:style>
  <w:style w:type="paragraph" w:styleId="NoSpacing">
    <w:name w:val="No Spacing"/>
    <w:uiPriority w:val="1"/>
    <w:rsid w:val="00D36E85"/>
    <w:pPr>
      <w:spacing w:after="0" w:line="240" w:lineRule="auto"/>
    </w:pPr>
    <w:rPr>
      <w:rFonts w:asciiTheme="minorHAnsi" w:eastAsiaTheme="minorHAnsi" w:hAnsiTheme="minorHAnsi"/>
      <w:sz w:val="22"/>
    </w:rPr>
  </w:style>
  <w:style w:type="character" w:customStyle="1" w:styleId="RSCR02ReferencesChar">
    <w:name w:val="RSC R02 References Char"/>
    <w:basedOn w:val="DefaultParagraphFont"/>
    <w:link w:val="RSCR02References"/>
    <w:rsid w:val="00D36E85"/>
    <w:rPr>
      <w:rFonts w:asciiTheme="minorHAnsi" w:eastAsiaTheme="minorHAnsi" w:hAnsiTheme="minorHAnsi" w:cs="Times New Roman"/>
      <w:w w:val="105"/>
      <w:sz w:val="18"/>
      <w:szCs w:val="18"/>
    </w:rPr>
  </w:style>
  <w:style w:type="paragraph" w:customStyle="1" w:styleId="RSCB04AHeadingSection">
    <w:name w:val="RSC B04 A Heading (Section)"/>
    <w:basedOn w:val="Normal"/>
    <w:link w:val="RSCB04AHeadingSectionChar"/>
    <w:qFormat/>
    <w:rsid w:val="00D36E85"/>
    <w:pPr>
      <w:spacing w:before="400" w:after="80" w:line="240" w:lineRule="auto"/>
    </w:pPr>
    <w:rPr>
      <w:rFonts w:asciiTheme="minorHAnsi" w:eastAsiaTheme="minorHAnsi" w:hAnsiTheme="minorHAnsi"/>
      <w:b/>
      <w:sz w:val="24"/>
    </w:rPr>
  </w:style>
  <w:style w:type="character" w:customStyle="1" w:styleId="RSCH01PaperTitleChar">
    <w:name w:val="RSC H01 Paper Title Char"/>
    <w:basedOn w:val="DefaultParagraphFont"/>
    <w:link w:val="RSCH01PaperTitle"/>
    <w:rsid w:val="00D36E85"/>
    <w:rPr>
      <w:rFonts w:asciiTheme="minorHAnsi" w:eastAsiaTheme="minorHAnsi" w:hAnsiTheme="minorHAnsi" w:cs="Times New Roman"/>
      <w:b/>
      <w:sz w:val="29"/>
      <w:szCs w:val="32"/>
    </w:rPr>
  </w:style>
  <w:style w:type="character" w:customStyle="1" w:styleId="RSCH02PaperAuthorsandBylineChar">
    <w:name w:val="RSC H02 Paper Authors and Byline Char"/>
    <w:basedOn w:val="DefaultParagraphFont"/>
    <w:link w:val="RSCH02PaperAuthorsandByline"/>
    <w:rsid w:val="00D36E85"/>
    <w:rPr>
      <w:rFonts w:asciiTheme="minorHAnsi" w:eastAsiaTheme="minorHAnsi" w:hAnsiTheme="minorHAnsi" w:cs="Times New Roman"/>
      <w:sz w:val="20"/>
    </w:rPr>
  </w:style>
  <w:style w:type="character" w:customStyle="1" w:styleId="09ListTextChar">
    <w:name w:val="09 List Text Char"/>
    <w:basedOn w:val="RSCB02ArticleTextChar"/>
    <w:link w:val="09ListText"/>
    <w:rsid w:val="00D36E85"/>
    <w:rPr>
      <w:rFonts w:asciiTheme="minorHAnsi" w:eastAsia="Times New Roman" w:hAnsiTheme="minorHAnsi" w:cs="Times New Roman"/>
      <w:w w:val="108"/>
      <w:sz w:val="18"/>
      <w:szCs w:val="18"/>
      <w:lang w:eastAsia="en-GB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D36E85"/>
    <w:rPr>
      <w:rFonts w:asciiTheme="minorHAnsi" w:eastAsiaTheme="minorHAnsi" w:hAnsiTheme="minorHAnsi"/>
      <w:b/>
      <w:sz w:val="24"/>
    </w:rPr>
  </w:style>
  <w:style w:type="character" w:customStyle="1" w:styleId="05BHeadingChar">
    <w:name w:val="05 B Heading Char"/>
    <w:basedOn w:val="RSCB04AHeadingSectionChar"/>
    <w:link w:val="05BHeading"/>
    <w:rsid w:val="00D36E85"/>
    <w:rPr>
      <w:rFonts w:ascii="Times New Roman" w:eastAsiaTheme="minorHAnsi" w:hAnsi="Times New Roman" w:cs="Times New Roman"/>
      <w:b/>
      <w:sz w:val="18"/>
      <w:szCs w:val="18"/>
    </w:rPr>
  </w:style>
  <w:style w:type="paragraph" w:customStyle="1" w:styleId="RSCT01TableTitlewithtopbar">
    <w:name w:val="RSC T01 Table Title with top bar"/>
    <w:basedOn w:val="Normal"/>
    <w:link w:val="RSCT01TableTitlewithtopbarChar"/>
    <w:qFormat/>
    <w:rsid w:val="00D36E85"/>
    <w:pPr>
      <w:keepNext/>
      <w:keepLines/>
      <w:pBdr>
        <w:top w:val="single" w:sz="12" w:space="1" w:color="999999"/>
        <w:bottom w:val="single" w:sz="6" w:space="1" w:color="auto"/>
      </w:pBdr>
      <w:spacing w:before="120" w:after="120" w:line="200" w:lineRule="exact"/>
      <w:jc w:val="both"/>
    </w:pPr>
    <w:rPr>
      <w:rFonts w:asciiTheme="minorHAnsi" w:eastAsia="Times New Roman" w:hAnsiTheme="minorHAnsi" w:cs="Times New Roman"/>
      <w:sz w:val="14"/>
      <w:szCs w:val="20"/>
      <w:lang w:eastAsia="en-GB"/>
    </w:rPr>
  </w:style>
  <w:style w:type="character" w:customStyle="1" w:styleId="RSCI02FigureSchemeChartwithtopbarChar">
    <w:name w:val="RSC I02 Figure/Scheme/Chart with top bar Char"/>
    <w:basedOn w:val="DefaultParagraphFont"/>
    <w:link w:val="RSCI02FigureSchemeChartwithtopbar"/>
    <w:rsid w:val="00D36E85"/>
    <w:rPr>
      <w:rFonts w:asciiTheme="minorHAnsi" w:eastAsiaTheme="minorHAnsi" w:hAnsiTheme="minorHAnsi" w:cs="Times New Roman"/>
      <w:w w:val="108"/>
      <w:sz w:val="14"/>
      <w:szCs w:val="18"/>
    </w:rPr>
  </w:style>
  <w:style w:type="character" w:customStyle="1" w:styleId="RSCI01FigureSchemeChartwithbottombarChar">
    <w:name w:val="RSC I01 Figure/Scheme/Chart with bottom bar Char"/>
    <w:basedOn w:val="DefaultParagraphFont"/>
    <w:link w:val="RSCI01FigureSchemeChartwithbottombar"/>
    <w:rsid w:val="00D36E85"/>
    <w:rPr>
      <w:rFonts w:asciiTheme="minorHAnsi" w:eastAsiaTheme="minorHAnsi" w:hAnsiTheme="minorHAnsi" w:cstheme="minorHAnsi"/>
      <w:w w:val="108"/>
      <w:sz w:val="14"/>
      <w:szCs w:val="14"/>
    </w:rPr>
  </w:style>
  <w:style w:type="character" w:customStyle="1" w:styleId="RSCI03FigureSchemeChartUncaptionedChar">
    <w:name w:val="RSC I03 Figure/Scheme/Chart Uncaptioned Char"/>
    <w:basedOn w:val="DefaultParagraphFont"/>
    <w:link w:val="RSCI03FigureSchemeChartUncaptioned"/>
    <w:rsid w:val="00D36E85"/>
    <w:rPr>
      <w:rFonts w:asciiTheme="minorHAnsi" w:eastAsiaTheme="minorHAnsi" w:hAnsiTheme="minorHAnsi" w:cs="Times New Roman"/>
      <w:sz w:val="16"/>
      <w:szCs w:val="16"/>
    </w:rPr>
  </w:style>
  <w:style w:type="character" w:customStyle="1" w:styleId="RSCB03MathematicsGreeketcChar">
    <w:name w:val="RSC B03 Mathematics/Greek etc Char"/>
    <w:basedOn w:val="DefaultParagraphFont"/>
    <w:link w:val="RSCB03MathematicsGreeketc"/>
    <w:rsid w:val="00D36E85"/>
    <w:rPr>
      <w:rFonts w:ascii="Times New Roman" w:eastAsiaTheme="minorHAnsi" w:hAnsi="Times New Roman"/>
      <w:sz w:val="18"/>
    </w:rPr>
  </w:style>
  <w:style w:type="paragraph" w:customStyle="1" w:styleId="RSCT03TableBody">
    <w:name w:val="RSC T03 Table Body"/>
    <w:basedOn w:val="Normal"/>
    <w:link w:val="RSCT03TableBodyChar"/>
    <w:qFormat/>
    <w:rsid w:val="00D36E85"/>
    <w:pPr>
      <w:keepNext/>
      <w:keepLines/>
      <w:spacing w:after="0" w:line="220" w:lineRule="exact"/>
      <w:jc w:val="center"/>
    </w:pPr>
    <w:rPr>
      <w:rFonts w:asciiTheme="minorHAnsi" w:eastAsia="Times New Roman" w:hAnsiTheme="minorHAnsi" w:cs="Times New Roman"/>
      <w:sz w:val="16"/>
      <w:szCs w:val="16"/>
      <w:lang w:eastAsia="en-GB"/>
    </w:rPr>
  </w:style>
  <w:style w:type="character" w:customStyle="1" w:styleId="RSCT01TableTitlewithtopbarChar">
    <w:name w:val="RSC T01 Table Title with top bar Char"/>
    <w:basedOn w:val="DefaultParagraphFont"/>
    <w:link w:val="RSCT01TableTitlewithtopbar"/>
    <w:rsid w:val="00D36E85"/>
    <w:rPr>
      <w:rFonts w:asciiTheme="minorHAnsi" w:eastAsia="Times New Roman" w:hAnsiTheme="minorHAnsi" w:cs="Times New Roman"/>
      <w:sz w:val="14"/>
      <w:szCs w:val="20"/>
      <w:lang w:eastAsia="en-GB"/>
    </w:rPr>
  </w:style>
  <w:style w:type="paragraph" w:customStyle="1" w:styleId="RSCT04TableFootnotewithbottombar">
    <w:name w:val="RSC T04 Table Footnote with bottom bar"/>
    <w:basedOn w:val="Normal"/>
    <w:link w:val="RSCT04TableFootnotewithbottombarChar"/>
    <w:qFormat/>
    <w:rsid w:val="00D36E85"/>
    <w:pPr>
      <w:keepLines/>
      <w:pBdr>
        <w:bottom w:val="single" w:sz="12" w:space="1" w:color="999999"/>
      </w:pBdr>
      <w:spacing w:before="120" w:after="160" w:line="200" w:lineRule="exact"/>
      <w:jc w:val="both"/>
    </w:pPr>
    <w:rPr>
      <w:rFonts w:asciiTheme="minorHAnsi" w:eastAsia="Times New Roman" w:hAnsiTheme="minorHAnsi" w:cs="Times New Roman"/>
      <w:sz w:val="15"/>
      <w:szCs w:val="20"/>
      <w:lang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D36E85"/>
    <w:rPr>
      <w:rFonts w:asciiTheme="minorHAnsi" w:eastAsia="Times New Roman" w:hAnsiTheme="minorHAnsi" w:cs="Times New Roman"/>
      <w:sz w:val="16"/>
      <w:szCs w:val="16"/>
      <w:lang w:eastAsia="en-GB"/>
    </w:rPr>
  </w:style>
  <w:style w:type="character" w:customStyle="1" w:styleId="RSCT04TableFootnotewithbottombarChar">
    <w:name w:val="RSC T04 Table Footnote with bottom bar Char"/>
    <w:basedOn w:val="DefaultParagraphFont"/>
    <w:link w:val="RSCT04TableFootnotewithbottombar"/>
    <w:rsid w:val="00D36E85"/>
    <w:rPr>
      <w:rFonts w:asciiTheme="minorHAnsi" w:eastAsia="Times New Roman" w:hAnsiTheme="minorHAnsi" w:cs="Times New Roman"/>
      <w:sz w:val="15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D36E85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paragraph" w:customStyle="1" w:styleId="Style1">
    <w:name w:val="Style1"/>
    <w:basedOn w:val="RSCB02ArticleText"/>
    <w:link w:val="Style1Char"/>
    <w:rsid w:val="00D36E85"/>
  </w:style>
  <w:style w:type="paragraph" w:customStyle="1" w:styleId="RSCT05TableFootnotewithoutbottombar">
    <w:name w:val="RSC T05 Table Footnote without bottom bar"/>
    <w:basedOn w:val="RSCT04TableFootnotewithbottombar"/>
    <w:link w:val="RSCT05TableFootnotewithoutbottombarChar"/>
    <w:qFormat/>
    <w:rsid w:val="00D36E85"/>
    <w:pPr>
      <w:pBdr>
        <w:bottom w:val="none" w:sz="0" w:space="0" w:color="auto"/>
      </w:pBdr>
    </w:pPr>
  </w:style>
  <w:style w:type="character" w:customStyle="1" w:styleId="Style1Char">
    <w:name w:val="Style1 Char"/>
    <w:basedOn w:val="RSCB02ArticleTextChar"/>
    <w:link w:val="Style1"/>
    <w:rsid w:val="00D36E85"/>
    <w:rPr>
      <w:rFonts w:asciiTheme="minorHAnsi" w:eastAsiaTheme="minorHAnsi" w:hAnsiTheme="minorHAnsi" w:cs="Times New Roman"/>
      <w:w w:val="108"/>
      <w:sz w:val="18"/>
      <w:szCs w:val="18"/>
    </w:rPr>
  </w:style>
  <w:style w:type="paragraph" w:customStyle="1" w:styleId="RSCT02Tabletitlewithouttopbar">
    <w:name w:val="RSC T02 Table title without top bar"/>
    <w:basedOn w:val="RSCT01TableTitlewithtopbar"/>
    <w:link w:val="RSCT02TabletitlewithouttopbarChar"/>
    <w:qFormat/>
    <w:rsid w:val="00D36E85"/>
    <w:pPr>
      <w:pBdr>
        <w:top w:val="none" w:sz="0" w:space="0" w:color="auto"/>
      </w:pBdr>
    </w:pPr>
  </w:style>
  <w:style w:type="character" w:customStyle="1" w:styleId="RSCT05TableFootnotewithoutbottombarChar">
    <w:name w:val="RSC T05 Table Footnote without bottom bar Char"/>
    <w:basedOn w:val="RSCT04TableFootnotewithbottombarChar"/>
    <w:link w:val="RSCT05TableFootnotewithoutbottombar"/>
    <w:rsid w:val="00D36E85"/>
    <w:rPr>
      <w:rFonts w:asciiTheme="minorHAnsi" w:eastAsia="Times New Roman" w:hAnsiTheme="minorHAnsi" w:cs="Times New Roman"/>
      <w:sz w:val="15"/>
      <w:szCs w:val="20"/>
      <w:lang w:eastAsia="en-GB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D36E85"/>
    <w:pPr>
      <w:spacing w:line="200" w:lineRule="exact"/>
      <w:jc w:val="both"/>
    </w:pPr>
    <w:rPr>
      <w:rFonts w:asciiTheme="minorHAnsi" w:eastAsiaTheme="minorHAnsi" w:hAnsiTheme="minorHAnsi"/>
      <w:bCs/>
      <w:sz w:val="14"/>
      <w:szCs w:val="18"/>
    </w:rPr>
  </w:style>
  <w:style w:type="character" w:customStyle="1" w:styleId="RSCT02TabletitlewithouttopbarChar">
    <w:name w:val="RSC T02 Table title without top bar Char"/>
    <w:basedOn w:val="RSCT01TableTitlewithtopbarChar"/>
    <w:link w:val="RSCT02Tabletitlewithouttopbar"/>
    <w:rsid w:val="00D36E85"/>
    <w:rPr>
      <w:rFonts w:asciiTheme="minorHAnsi" w:eastAsia="Times New Roman" w:hAnsiTheme="minorHAnsi" w:cs="Times New Roman"/>
      <w:sz w:val="14"/>
      <w:szCs w:val="20"/>
      <w:lang w:eastAsia="en-GB"/>
    </w:rPr>
  </w:style>
  <w:style w:type="paragraph" w:customStyle="1" w:styleId="RSCR01Footnotestomaintext">
    <w:name w:val="RSC R01 Footnotes to main text"/>
    <w:link w:val="RSCR01FootnotestomaintextChar"/>
    <w:qFormat/>
    <w:rsid w:val="00D36E85"/>
    <w:pPr>
      <w:spacing w:line="200" w:lineRule="exact"/>
      <w:jc w:val="both"/>
    </w:pPr>
    <w:rPr>
      <w:rFonts w:asciiTheme="minorHAnsi" w:eastAsiaTheme="minorHAnsi" w:hAnsiTheme="minorHAnsi"/>
      <w:bCs/>
      <w:sz w:val="18"/>
      <w:szCs w:val="18"/>
    </w:rPr>
  </w:style>
  <w:style w:type="character" w:customStyle="1" w:styleId="RSCI04CaptiontoFigureSchemeChartChar">
    <w:name w:val="RSC I04 Caption to Figure/Scheme/Chart Char"/>
    <w:basedOn w:val="DefaultParagraphFont"/>
    <w:link w:val="RSCI04CaptiontoFigureSchemeChart"/>
    <w:rsid w:val="00D36E85"/>
    <w:rPr>
      <w:rFonts w:asciiTheme="minorHAnsi" w:eastAsiaTheme="minorHAnsi" w:hAnsiTheme="minorHAnsi"/>
      <w:bCs/>
      <w:sz w:val="14"/>
      <w:szCs w:val="18"/>
    </w:rPr>
  </w:style>
  <w:style w:type="paragraph" w:customStyle="1" w:styleId="RSCM01ReceivedAccepted">
    <w:name w:val="RSC M01 Received/Accepted"/>
    <w:basedOn w:val="Normal"/>
    <w:link w:val="RSCM01ReceivedAcceptedChar"/>
    <w:qFormat/>
    <w:rsid w:val="00D36E85"/>
    <w:pPr>
      <w:spacing w:before="960" w:after="0" w:line="180" w:lineRule="exact"/>
      <w:contextualSpacing/>
    </w:pPr>
    <w:rPr>
      <w:rFonts w:asciiTheme="minorHAnsi" w:hAnsiTheme="minorHAnsi"/>
      <w:noProof/>
      <w:sz w:val="14"/>
      <w:szCs w:val="14"/>
      <w:lang w:eastAsia="en-GB"/>
    </w:rPr>
  </w:style>
  <w:style w:type="character" w:customStyle="1" w:styleId="RSCR01FootnotestomaintextChar">
    <w:name w:val="RSC R01 Footnotes to main text Char"/>
    <w:basedOn w:val="RSCI04CaptiontoFigureSchemeChartChar"/>
    <w:link w:val="RSCR01Footnotestomaintext"/>
    <w:rsid w:val="00D36E85"/>
    <w:rPr>
      <w:rFonts w:asciiTheme="minorHAnsi" w:eastAsiaTheme="minorHAnsi" w:hAnsiTheme="minorHAnsi"/>
      <w:bCs/>
      <w:sz w:val="18"/>
      <w:szCs w:val="18"/>
    </w:rPr>
  </w:style>
  <w:style w:type="paragraph" w:customStyle="1" w:styleId="RSCM02DOI">
    <w:name w:val="RSC M02 DOI"/>
    <w:basedOn w:val="Normal"/>
    <w:link w:val="RSCM02DOIChar"/>
    <w:qFormat/>
    <w:rsid w:val="00D36E85"/>
    <w:pPr>
      <w:spacing w:before="180" w:after="0" w:line="180" w:lineRule="exact"/>
    </w:pPr>
    <w:rPr>
      <w:rFonts w:asciiTheme="minorHAnsi" w:eastAsiaTheme="minorHAnsi" w:hAnsiTheme="minorHAnsi"/>
      <w:sz w:val="14"/>
      <w:szCs w:val="14"/>
    </w:rPr>
  </w:style>
  <w:style w:type="character" w:customStyle="1" w:styleId="RSCM01ReceivedAcceptedChar">
    <w:name w:val="RSC M01 Received/Accepted Char"/>
    <w:basedOn w:val="DefaultParagraphFont"/>
    <w:link w:val="RSCM01ReceivedAccepted"/>
    <w:rsid w:val="00D36E85"/>
    <w:rPr>
      <w:rFonts w:asciiTheme="minorHAnsi" w:hAnsiTheme="minorHAnsi"/>
      <w:noProof/>
      <w:sz w:val="14"/>
      <w:szCs w:val="14"/>
      <w:lang w:eastAsia="en-GB"/>
    </w:rPr>
  </w:style>
  <w:style w:type="paragraph" w:customStyle="1" w:styleId="RSCM03Website">
    <w:name w:val="RSC M03 Website"/>
    <w:basedOn w:val="Normal"/>
    <w:link w:val="RSCM03WebsiteChar"/>
    <w:qFormat/>
    <w:rsid w:val="00D36E85"/>
    <w:pPr>
      <w:spacing w:line="400" w:lineRule="exact"/>
    </w:pPr>
    <w:rPr>
      <w:rFonts w:asciiTheme="minorHAnsi" w:eastAsiaTheme="minorHAnsi" w:hAnsiTheme="minorHAnsi"/>
      <w:b/>
      <w:sz w:val="14"/>
      <w:szCs w:val="14"/>
    </w:rPr>
  </w:style>
  <w:style w:type="character" w:customStyle="1" w:styleId="RSCM02DOIChar">
    <w:name w:val="RSC M02 DOI Char"/>
    <w:basedOn w:val="DefaultParagraphFont"/>
    <w:link w:val="RSCM02DOI"/>
    <w:rsid w:val="00D36E85"/>
    <w:rPr>
      <w:rFonts w:asciiTheme="minorHAnsi" w:eastAsiaTheme="minorHAnsi" w:hAnsiTheme="minorHAnsi"/>
      <w:sz w:val="14"/>
      <w:szCs w:val="14"/>
    </w:rPr>
  </w:style>
  <w:style w:type="paragraph" w:customStyle="1" w:styleId="RSCB05AHeadingSection-standalone">
    <w:name w:val="RSC B05 A Heading (Section - stand alone)"/>
    <w:link w:val="RSCB05AHeadingSection-standaloneChar"/>
    <w:qFormat/>
    <w:rsid w:val="00D36E85"/>
    <w:pPr>
      <w:spacing w:before="400" w:after="160" w:line="240" w:lineRule="auto"/>
    </w:pPr>
    <w:rPr>
      <w:rFonts w:asciiTheme="minorHAnsi" w:eastAsiaTheme="minorHAnsi" w:hAnsiTheme="minorHAnsi" w:cs="Times New Roman"/>
      <w:sz w:val="24"/>
    </w:rPr>
  </w:style>
  <w:style w:type="character" w:customStyle="1" w:styleId="RSCM03WebsiteChar">
    <w:name w:val="RSC M03 Website Char"/>
    <w:basedOn w:val="DefaultParagraphFont"/>
    <w:link w:val="RSCM03Website"/>
    <w:rsid w:val="00D36E85"/>
    <w:rPr>
      <w:rFonts w:asciiTheme="minorHAnsi" w:eastAsiaTheme="minorHAnsi" w:hAnsiTheme="minorHAnsi"/>
      <w:b/>
      <w:sz w:val="14"/>
      <w:szCs w:val="14"/>
    </w:rPr>
  </w:style>
  <w:style w:type="paragraph" w:customStyle="1" w:styleId="RSCB06BHeadingSub-Section">
    <w:name w:val="RSC B06 B Heading (Sub-Section)"/>
    <w:link w:val="RSCB06BHeadingSub-SectionChar"/>
    <w:qFormat/>
    <w:rsid w:val="00D36E85"/>
    <w:pPr>
      <w:spacing w:after="80" w:line="240" w:lineRule="exact"/>
    </w:pPr>
    <w:rPr>
      <w:rFonts w:asciiTheme="minorHAnsi" w:eastAsiaTheme="minorHAnsi" w:hAnsiTheme="minorHAnsi"/>
      <w:b/>
      <w:sz w:val="18"/>
    </w:rPr>
  </w:style>
  <w:style w:type="character" w:customStyle="1" w:styleId="RSCB05AHeadingSection-standaloneChar">
    <w:name w:val="RSC B05 A Heading (Section - stand alone) Char"/>
    <w:basedOn w:val="RSCH02PaperAuthorsandBylineChar"/>
    <w:link w:val="RSCB05AHeadingSection-standalone"/>
    <w:rsid w:val="00D36E85"/>
    <w:rPr>
      <w:rFonts w:asciiTheme="minorHAnsi" w:eastAsiaTheme="minorHAnsi" w:hAnsiTheme="minorHAnsi" w:cs="Times New Roman"/>
      <w:sz w:val="24"/>
    </w:rPr>
  </w:style>
  <w:style w:type="paragraph" w:customStyle="1" w:styleId="RSCB07BHeadingSub-Section-standalone">
    <w:name w:val="RSC B07 B Heading (Sub-Section - stand alone)"/>
    <w:link w:val="RSCB07BHeadingSub-Section-standaloneChar"/>
    <w:qFormat/>
    <w:rsid w:val="00D36E85"/>
    <w:pPr>
      <w:spacing w:before="160" w:after="80" w:line="240" w:lineRule="exact"/>
    </w:pPr>
    <w:rPr>
      <w:rFonts w:asciiTheme="minorHAnsi" w:eastAsiaTheme="minorHAnsi" w:hAnsiTheme="minorHAnsi"/>
      <w:b/>
      <w:sz w:val="18"/>
    </w:rPr>
  </w:style>
  <w:style w:type="character" w:customStyle="1" w:styleId="RSCB06BHeadingSub-SectionChar">
    <w:name w:val="RSC B06 B Heading (Sub-Section) Char"/>
    <w:basedOn w:val="DefaultParagraphFont"/>
    <w:link w:val="RSCB06BHeadingSub-Section"/>
    <w:rsid w:val="00D36E85"/>
    <w:rPr>
      <w:rFonts w:asciiTheme="minorHAnsi" w:eastAsiaTheme="minorHAnsi" w:hAnsiTheme="minorHAnsi"/>
      <w:b/>
      <w:sz w:val="18"/>
    </w:rPr>
  </w:style>
  <w:style w:type="paragraph" w:customStyle="1" w:styleId="RSCB08CHeadingIn-line">
    <w:name w:val="RSC B08 C Heading (In-line)"/>
    <w:link w:val="RSCB08CHeadingIn-lineChar"/>
    <w:qFormat/>
    <w:rsid w:val="00D36E85"/>
    <w:pPr>
      <w:spacing w:after="0"/>
    </w:pPr>
    <w:rPr>
      <w:rFonts w:asciiTheme="minorHAnsi" w:eastAsiaTheme="minorHAnsi" w:hAnsiTheme="minorHAnsi"/>
      <w:b/>
      <w:sz w:val="18"/>
    </w:rPr>
  </w:style>
  <w:style w:type="character" w:customStyle="1" w:styleId="RSCB07BHeadingSub-Section-standaloneChar">
    <w:name w:val="RSC B07 B Heading (Sub-Section - stand alone) Char"/>
    <w:basedOn w:val="DefaultParagraphFont"/>
    <w:link w:val="RSCB07BHeadingSub-Section-standalone"/>
    <w:rsid w:val="00D36E85"/>
    <w:rPr>
      <w:rFonts w:asciiTheme="minorHAnsi" w:eastAsiaTheme="minorHAnsi" w:hAnsiTheme="minorHAnsi"/>
      <w:b/>
      <w:sz w:val="18"/>
    </w:rPr>
  </w:style>
  <w:style w:type="character" w:customStyle="1" w:styleId="RSCB08CHeadingIn-lineChar">
    <w:name w:val="RSC B08 C Heading (In-line) Char"/>
    <w:basedOn w:val="DefaultParagraphFont"/>
    <w:link w:val="RSCB08CHeadingIn-line"/>
    <w:rsid w:val="00D36E85"/>
    <w:rPr>
      <w:rFonts w:asciiTheme="minorHAnsi" w:eastAsiaTheme="minorHAnsi" w:hAnsiTheme="minorHAnsi"/>
      <w:b/>
      <w:sz w:val="18"/>
    </w:rPr>
  </w:style>
  <w:style w:type="paragraph" w:customStyle="1" w:styleId="RSCI05CaptiontoFigureSchemeChartwithbottombar">
    <w:name w:val="RSC I05 Caption to Figure/Scheme/Chart with bottom bar"/>
    <w:link w:val="RSCI05CaptiontoFigureSchemeChartwithbottombarChar"/>
    <w:qFormat/>
    <w:rsid w:val="00D36E85"/>
    <w:pPr>
      <w:pBdr>
        <w:bottom w:val="single" w:sz="12" w:space="1" w:color="A6A6A6" w:themeColor="background1" w:themeShade="A6"/>
      </w:pBdr>
      <w:jc w:val="both"/>
    </w:pPr>
    <w:rPr>
      <w:rFonts w:asciiTheme="minorHAnsi" w:eastAsiaTheme="minorHAnsi" w:hAnsiTheme="minorHAnsi"/>
      <w:bCs/>
      <w:sz w:val="14"/>
      <w:szCs w:val="18"/>
    </w:rPr>
  </w:style>
  <w:style w:type="character" w:customStyle="1" w:styleId="RSCI05CaptiontoFigureSchemeChartwithbottombarChar">
    <w:name w:val="RSC I05 Caption to Figure/Scheme/Chart with bottom bar Char"/>
    <w:basedOn w:val="RSCI04CaptiontoFigureSchemeChartChar"/>
    <w:link w:val="RSCI05CaptiontoFigureSchemeChartwithbottombar"/>
    <w:rsid w:val="00D36E85"/>
    <w:rPr>
      <w:rFonts w:asciiTheme="minorHAnsi" w:eastAsiaTheme="minorHAnsi" w:hAnsiTheme="minorHAnsi"/>
      <w:bCs/>
      <w:sz w:val="14"/>
      <w:szCs w:val="18"/>
    </w:rPr>
  </w:style>
  <w:style w:type="paragraph" w:customStyle="1" w:styleId="04AHeading">
    <w:name w:val="04 A Heading"/>
    <w:basedOn w:val="Normal"/>
    <w:next w:val="Normal"/>
    <w:link w:val="04AHeadingChar"/>
    <w:rsid w:val="00D36E85"/>
    <w:pPr>
      <w:spacing w:before="240" w:after="120" w:line="240" w:lineRule="auto"/>
    </w:pPr>
    <w:rPr>
      <w:rFonts w:ascii="Calibri" w:eastAsia="Calibri" w:hAnsi="Calibri" w:cs="Times New Roman"/>
      <w:b/>
      <w:sz w:val="22"/>
    </w:rPr>
  </w:style>
  <w:style w:type="character" w:customStyle="1" w:styleId="04AHeadingChar">
    <w:name w:val="04 A Heading Char"/>
    <w:link w:val="04AHeading"/>
    <w:rsid w:val="00D36E85"/>
    <w:rPr>
      <w:rFonts w:ascii="Calibri" w:eastAsia="Calibri" w:hAnsi="Calibri" w:cs="Times New Roman"/>
      <w:b/>
      <w:sz w:val="22"/>
    </w:rPr>
  </w:style>
  <w:style w:type="paragraph" w:customStyle="1" w:styleId="08ArticleText">
    <w:name w:val="08 Article Text"/>
    <w:basedOn w:val="Normal"/>
    <w:link w:val="08ArticleTextChar"/>
    <w:rsid w:val="00D36E85"/>
    <w:pPr>
      <w:tabs>
        <w:tab w:val="left" w:pos="284"/>
      </w:tabs>
      <w:spacing w:after="0" w:line="240" w:lineRule="exact"/>
      <w:jc w:val="both"/>
    </w:pPr>
    <w:rPr>
      <w:rFonts w:eastAsia="Calibri" w:cs="Times New Roman"/>
      <w:w w:val="108"/>
      <w:sz w:val="18"/>
      <w:szCs w:val="18"/>
    </w:rPr>
  </w:style>
  <w:style w:type="character" w:customStyle="1" w:styleId="08ArticleTextChar">
    <w:name w:val="08 Article Text Char"/>
    <w:link w:val="08ArticleText"/>
    <w:rsid w:val="00D36E85"/>
    <w:rPr>
      <w:rFonts w:ascii="Times New Roman" w:eastAsia="Calibri" w:hAnsi="Times New Roman" w:cs="Times New Roman"/>
      <w:w w:val="108"/>
      <w:sz w:val="18"/>
      <w:szCs w:val="18"/>
    </w:rPr>
  </w:style>
  <w:style w:type="paragraph" w:customStyle="1" w:styleId="03Abstract">
    <w:name w:val="03 Abstract"/>
    <w:basedOn w:val="Normal"/>
    <w:link w:val="03AbstractChar"/>
    <w:rsid w:val="00D36E85"/>
    <w:pPr>
      <w:spacing w:before="200" w:after="480" w:line="240" w:lineRule="exact"/>
      <w:jc w:val="both"/>
    </w:pPr>
    <w:rPr>
      <w:rFonts w:ascii="Myriad Pro" w:hAnsi="Myriad Pro" w:cs="Times New Roman"/>
      <w:spacing w:val="4"/>
      <w:w w:val="105"/>
      <w:sz w:val="16"/>
      <w:szCs w:val="16"/>
    </w:rPr>
  </w:style>
  <w:style w:type="character" w:customStyle="1" w:styleId="03AbstractChar">
    <w:name w:val="03 Abstract Char"/>
    <w:link w:val="03Abstract"/>
    <w:rsid w:val="00D36E85"/>
    <w:rPr>
      <w:rFonts w:ascii="Myriad Pro" w:hAnsi="Myriad Pro" w:cs="Times New Roman"/>
      <w:spacing w:val="4"/>
      <w:w w:val="105"/>
      <w:sz w:val="16"/>
      <w:szCs w:val="16"/>
    </w:rPr>
  </w:style>
  <w:style w:type="paragraph" w:customStyle="1" w:styleId="01PaperTitle">
    <w:name w:val="01 Paper Title"/>
    <w:basedOn w:val="Normal"/>
    <w:next w:val="02PaperAuthors"/>
    <w:link w:val="01PaperTitleChar"/>
    <w:rsid w:val="00D36E85"/>
    <w:pPr>
      <w:spacing w:after="0" w:line="400" w:lineRule="exact"/>
    </w:pPr>
    <w:rPr>
      <w:rFonts w:ascii="Myriad Pro Light" w:hAnsi="Myriad Pro Light" w:cs="Times New Roman"/>
      <w:b/>
      <w:spacing w:val="4"/>
      <w:sz w:val="32"/>
      <w:szCs w:val="32"/>
    </w:rPr>
  </w:style>
  <w:style w:type="paragraph" w:customStyle="1" w:styleId="02PaperAuthors">
    <w:name w:val="02 Paper Authors"/>
    <w:basedOn w:val="Normal"/>
    <w:next w:val="03Abstract"/>
    <w:link w:val="02PaperAuthorsChar"/>
    <w:rsid w:val="00D36E85"/>
    <w:pPr>
      <w:spacing w:before="200" w:after="480" w:line="240" w:lineRule="exact"/>
    </w:pPr>
    <w:rPr>
      <w:rFonts w:ascii="Myriad Pro" w:hAnsi="Myriad Pro" w:cs="Times New Roman"/>
      <w:spacing w:val="4"/>
      <w:sz w:val="22"/>
    </w:rPr>
  </w:style>
  <w:style w:type="paragraph" w:customStyle="1" w:styleId="N1AuthorAddress">
    <w:name w:val="N1 Author Address"/>
    <w:basedOn w:val="Normal"/>
    <w:link w:val="N1AuthorAddressChar"/>
    <w:rsid w:val="00D36E85"/>
    <w:pPr>
      <w:spacing w:after="0" w:line="180" w:lineRule="exact"/>
      <w:jc w:val="both"/>
    </w:pPr>
    <w:rPr>
      <w:rFonts w:cs="Times New Roman"/>
      <w:w w:val="105"/>
      <w:sz w:val="16"/>
      <w:szCs w:val="16"/>
    </w:rPr>
  </w:style>
  <w:style w:type="paragraph" w:customStyle="1" w:styleId="G1aFigureImage">
    <w:name w:val="G1a Figure Image"/>
    <w:basedOn w:val="Normal"/>
    <w:next w:val="G1bFigureCaption"/>
    <w:link w:val="G1aFigureImageChar"/>
    <w:rsid w:val="00D36E85"/>
    <w:pPr>
      <w:pBdr>
        <w:top w:val="single" w:sz="12" w:space="5" w:color="999999"/>
      </w:pBdr>
      <w:spacing w:before="120" w:after="40" w:line="240" w:lineRule="auto"/>
      <w:jc w:val="center"/>
    </w:pPr>
    <w:rPr>
      <w:rFonts w:cs="Times New Roman"/>
      <w:w w:val="108"/>
      <w:sz w:val="18"/>
      <w:szCs w:val="18"/>
    </w:rPr>
  </w:style>
  <w:style w:type="paragraph" w:customStyle="1" w:styleId="G1bFigureCaption">
    <w:name w:val="G1b Figure Caption"/>
    <w:basedOn w:val="Normal"/>
    <w:next w:val="08ArticleText"/>
    <w:link w:val="G1bFigureCaptionChar"/>
    <w:rsid w:val="00D36E85"/>
    <w:pPr>
      <w:pBdr>
        <w:bottom w:val="single" w:sz="12" w:space="5" w:color="999999"/>
      </w:pBdr>
      <w:spacing w:before="40" w:after="120" w:line="180" w:lineRule="exact"/>
      <w:jc w:val="both"/>
    </w:pPr>
    <w:rPr>
      <w:rFonts w:ascii="Calibri" w:hAnsi="Calibri" w:cs="Calibri"/>
      <w:w w:val="108"/>
      <w:sz w:val="14"/>
      <w:szCs w:val="14"/>
    </w:rPr>
  </w:style>
  <w:style w:type="paragraph" w:customStyle="1" w:styleId="G2UncaptionedImage">
    <w:name w:val="G2 Uncaptioned Image"/>
    <w:basedOn w:val="Normal"/>
    <w:next w:val="08ArticleText"/>
    <w:link w:val="G2UncaptionedImageChar"/>
    <w:rsid w:val="00D36E85"/>
    <w:pPr>
      <w:spacing w:before="160" w:after="160" w:line="240" w:lineRule="auto"/>
      <w:jc w:val="center"/>
    </w:pPr>
    <w:rPr>
      <w:rFonts w:cs="Times New Roman"/>
      <w:sz w:val="16"/>
      <w:szCs w:val="16"/>
    </w:rPr>
  </w:style>
  <w:style w:type="paragraph" w:customStyle="1" w:styleId="G3Equation">
    <w:name w:val="G3 Equation"/>
    <w:basedOn w:val="Normal"/>
    <w:link w:val="G3EquationChar"/>
    <w:rsid w:val="00D36E85"/>
    <w:pPr>
      <w:tabs>
        <w:tab w:val="center" w:pos="2268"/>
        <w:tab w:val="right" w:pos="4536"/>
      </w:tabs>
      <w:spacing w:before="160" w:after="160"/>
    </w:pPr>
    <w:rPr>
      <w:rFonts w:ascii="Calibri" w:hAnsi="Calibri" w:cs="Times New Roman"/>
      <w:sz w:val="22"/>
    </w:rPr>
  </w:style>
  <w:style w:type="paragraph" w:customStyle="1" w:styleId="N0Biography">
    <w:name w:val="N0 Biography"/>
    <w:basedOn w:val="08ArticleText"/>
    <w:link w:val="N0BiographyChar"/>
    <w:rsid w:val="00D36E85"/>
    <w:pPr>
      <w:pBdr>
        <w:top w:val="single" w:sz="6" w:space="1" w:color="auto"/>
      </w:pBdr>
    </w:pPr>
    <w:rPr>
      <w:rFonts w:eastAsiaTheme="minorEastAsia"/>
      <w:i/>
    </w:rPr>
  </w:style>
  <w:style w:type="character" w:customStyle="1" w:styleId="N0BiographyChar">
    <w:name w:val="N0 Biography Char"/>
    <w:link w:val="N0Biography"/>
    <w:rsid w:val="00D36E85"/>
    <w:rPr>
      <w:rFonts w:ascii="Times New Roman" w:hAnsi="Times New Roman" w:cs="Times New Roman"/>
      <w:i/>
      <w:w w:val="108"/>
      <w:sz w:val="18"/>
      <w:szCs w:val="18"/>
    </w:rPr>
  </w:style>
  <w:style w:type="paragraph" w:customStyle="1" w:styleId="N2Footnotes">
    <w:name w:val="N2 Footnotes"/>
    <w:basedOn w:val="Normal"/>
    <w:link w:val="N2FootnotesChar"/>
    <w:rsid w:val="00D36E85"/>
    <w:pPr>
      <w:tabs>
        <w:tab w:val="left" w:pos="284"/>
      </w:tabs>
      <w:spacing w:after="0" w:line="240" w:lineRule="exact"/>
      <w:jc w:val="both"/>
    </w:pPr>
    <w:rPr>
      <w:rFonts w:cs="Times New Roman"/>
      <w:w w:val="105"/>
      <w:sz w:val="16"/>
      <w:szCs w:val="16"/>
    </w:rPr>
  </w:style>
  <w:style w:type="character" w:customStyle="1" w:styleId="N1AuthorAddressChar">
    <w:name w:val="N1 Author Address Char"/>
    <w:link w:val="N1AuthorAddress"/>
    <w:rsid w:val="00D36E85"/>
    <w:rPr>
      <w:rFonts w:ascii="Times New Roman" w:hAnsi="Times New Roman" w:cs="Times New Roman"/>
      <w:w w:val="105"/>
      <w:sz w:val="16"/>
      <w:szCs w:val="16"/>
    </w:rPr>
  </w:style>
  <w:style w:type="paragraph" w:customStyle="1" w:styleId="N3References">
    <w:name w:val="N3 References"/>
    <w:basedOn w:val="Normal"/>
    <w:link w:val="N3ReferencesChar"/>
    <w:rsid w:val="00D36E85"/>
    <w:pPr>
      <w:tabs>
        <w:tab w:val="left" w:pos="284"/>
      </w:tabs>
      <w:spacing w:after="0" w:line="240" w:lineRule="exact"/>
      <w:ind w:left="284" w:hanging="284"/>
      <w:jc w:val="both"/>
    </w:pPr>
    <w:rPr>
      <w:rFonts w:cs="Times New Roman"/>
      <w:w w:val="105"/>
      <w:sz w:val="16"/>
      <w:szCs w:val="16"/>
    </w:rPr>
  </w:style>
  <w:style w:type="character" w:customStyle="1" w:styleId="N2FootnotesChar">
    <w:name w:val="N2 Footnotes Char"/>
    <w:link w:val="N2Footnotes"/>
    <w:rsid w:val="00D36E85"/>
    <w:rPr>
      <w:rFonts w:ascii="Times New Roman" w:hAnsi="Times New Roman" w:cs="Times New Roman"/>
      <w:w w:val="105"/>
      <w:sz w:val="16"/>
      <w:szCs w:val="16"/>
    </w:rPr>
  </w:style>
  <w:style w:type="character" w:customStyle="1" w:styleId="N3ReferencesChar">
    <w:name w:val="N3 References Char"/>
    <w:link w:val="N3References"/>
    <w:rsid w:val="00D36E85"/>
    <w:rPr>
      <w:rFonts w:ascii="Times New Roman" w:hAnsi="Times New Roman" w:cs="Times New Roman"/>
      <w:w w:val="105"/>
      <w:sz w:val="16"/>
      <w:szCs w:val="16"/>
    </w:rPr>
  </w:style>
  <w:style w:type="character" w:customStyle="1" w:styleId="01PaperTitleChar">
    <w:name w:val="01 Paper Title Char"/>
    <w:link w:val="01PaperTitle"/>
    <w:rsid w:val="00D36E85"/>
    <w:rPr>
      <w:rFonts w:ascii="Myriad Pro Light" w:hAnsi="Myriad Pro Light" w:cs="Times New Roman"/>
      <w:b/>
      <w:spacing w:val="4"/>
      <w:sz w:val="32"/>
      <w:szCs w:val="32"/>
    </w:rPr>
  </w:style>
  <w:style w:type="character" w:customStyle="1" w:styleId="02PaperAuthorsChar">
    <w:name w:val="02 Paper Authors Char"/>
    <w:link w:val="02PaperAuthors"/>
    <w:rsid w:val="00D36E85"/>
    <w:rPr>
      <w:rFonts w:ascii="Myriad Pro" w:hAnsi="Myriad Pro" w:cs="Times New Roman"/>
      <w:spacing w:val="4"/>
      <w:sz w:val="22"/>
    </w:rPr>
  </w:style>
  <w:style w:type="paragraph" w:customStyle="1" w:styleId="G4aTableTitle">
    <w:name w:val="G4a Table Title"/>
    <w:basedOn w:val="Normal"/>
    <w:next w:val="G4bTableBody"/>
    <w:link w:val="G4aTableTitleChar"/>
    <w:rsid w:val="00D36E85"/>
    <w:pPr>
      <w:keepNext/>
      <w:keepLines/>
      <w:pBdr>
        <w:top w:val="single" w:sz="12" w:space="1" w:color="999999"/>
        <w:bottom w:val="single" w:sz="6" w:space="1" w:color="auto"/>
      </w:pBdr>
      <w:spacing w:before="120" w:after="120" w:line="190" w:lineRule="exact"/>
    </w:pPr>
    <w:rPr>
      <w:rFonts w:eastAsia="Times New Roman" w:cs="Times New Roman"/>
      <w:sz w:val="16"/>
      <w:szCs w:val="20"/>
      <w:lang w:eastAsia="en-GB"/>
    </w:rPr>
  </w:style>
  <w:style w:type="character" w:customStyle="1" w:styleId="G1aFigureImageChar">
    <w:name w:val="G1a Figure Image Char"/>
    <w:link w:val="G1aFigureImage"/>
    <w:rsid w:val="00D36E85"/>
    <w:rPr>
      <w:rFonts w:ascii="Times New Roman" w:hAnsi="Times New Roman" w:cs="Times New Roman"/>
      <w:w w:val="108"/>
      <w:sz w:val="18"/>
      <w:szCs w:val="18"/>
    </w:rPr>
  </w:style>
  <w:style w:type="character" w:customStyle="1" w:styleId="G1bFigureCaptionChar">
    <w:name w:val="G1b Figure Caption Char"/>
    <w:link w:val="G1bFigureCaption"/>
    <w:rsid w:val="00D36E85"/>
    <w:rPr>
      <w:rFonts w:ascii="Calibri" w:hAnsi="Calibri" w:cs="Calibri"/>
      <w:w w:val="108"/>
      <w:sz w:val="14"/>
      <w:szCs w:val="14"/>
    </w:rPr>
  </w:style>
  <w:style w:type="character" w:customStyle="1" w:styleId="G2UncaptionedImageChar">
    <w:name w:val="G2 Uncaptioned Image Char"/>
    <w:link w:val="G2UncaptionedImage"/>
    <w:rsid w:val="00D36E85"/>
    <w:rPr>
      <w:rFonts w:ascii="Times New Roman" w:hAnsi="Times New Roman" w:cs="Times New Roman"/>
      <w:sz w:val="16"/>
      <w:szCs w:val="16"/>
    </w:rPr>
  </w:style>
  <w:style w:type="character" w:customStyle="1" w:styleId="G3EquationChar">
    <w:name w:val="G3 Equation Char"/>
    <w:basedOn w:val="DefaultParagraphFont"/>
    <w:link w:val="G3Equation"/>
    <w:rsid w:val="00D36E85"/>
    <w:rPr>
      <w:rFonts w:ascii="Calibri" w:hAnsi="Calibri" w:cs="Times New Roman"/>
      <w:sz w:val="22"/>
    </w:rPr>
  </w:style>
  <w:style w:type="paragraph" w:customStyle="1" w:styleId="G4bTableBody">
    <w:name w:val="G4b Table Body"/>
    <w:basedOn w:val="Normal"/>
    <w:next w:val="G4cTableFootnote"/>
    <w:link w:val="G4bTableBodyChar"/>
    <w:rsid w:val="00D36E85"/>
    <w:pPr>
      <w:keepNext/>
      <w:keepLines/>
      <w:spacing w:after="0" w:line="240" w:lineRule="auto"/>
      <w:jc w:val="center"/>
    </w:pPr>
    <w:rPr>
      <w:rFonts w:eastAsia="Times New Roman" w:cs="Times New Roman"/>
      <w:sz w:val="16"/>
      <w:szCs w:val="16"/>
      <w:lang w:eastAsia="en-GB"/>
    </w:rPr>
  </w:style>
  <w:style w:type="character" w:customStyle="1" w:styleId="G4aTableTitleChar">
    <w:name w:val="G4a Table Title Char"/>
    <w:link w:val="G4aTableTitle"/>
    <w:rsid w:val="00D36E85"/>
    <w:rPr>
      <w:rFonts w:ascii="Times New Roman" w:eastAsia="Times New Roman" w:hAnsi="Times New Roman" w:cs="Times New Roman"/>
      <w:sz w:val="16"/>
      <w:szCs w:val="20"/>
      <w:lang w:eastAsia="en-GB"/>
    </w:rPr>
  </w:style>
  <w:style w:type="paragraph" w:customStyle="1" w:styleId="G4cTableFootnote">
    <w:name w:val="G4c Table Footnote"/>
    <w:basedOn w:val="Normal"/>
    <w:next w:val="08ArticleText"/>
    <w:link w:val="G4cTableFootnoteChar"/>
    <w:rsid w:val="00D36E85"/>
    <w:pPr>
      <w:keepLines/>
      <w:pBdr>
        <w:bottom w:val="single" w:sz="12" w:space="1" w:color="999999"/>
      </w:pBdr>
      <w:spacing w:before="120" w:after="160" w:line="240" w:lineRule="auto"/>
    </w:pPr>
    <w:rPr>
      <w:rFonts w:eastAsia="Times New Roman" w:cs="Times New Roman"/>
      <w:sz w:val="16"/>
      <w:szCs w:val="20"/>
      <w:lang w:eastAsia="en-GB"/>
    </w:rPr>
  </w:style>
  <w:style w:type="character" w:customStyle="1" w:styleId="G4bTableBodyChar">
    <w:name w:val="G4b Table Body Char"/>
    <w:link w:val="G4bTableBody"/>
    <w:rsid w:val="00D36E85"/>
    <w:rPr>
      <w:rFonts w:ascii="Times New Roman" w:eastAsia="Times New Roman" w:hAnsi="Times New Roman" w:cs="Times New Roman"/>
      <w:sz w:val="16"/>
      <w:szCs w:val="16"/>
      <w:lang w:eastAsia="en-GB"/>
    </w:rPr>
  </w:style>
  <w:style w:type="character" w:customStyle="1" w:styleId="G4cTableFootnoteChar">
    <w:name w:val="G4c Table Footnote Char"/>
    <w:link w:val="G4cTableFootnote"/>
    <w:rsid w:val="00D36E85"/>
    <w:rPr>
      <w:rFonts w:ascii="Times New Roman" w:eastAsia="Times New Roman" w:hAnsi="Times New Roman" w:cs="Times New Roman"/>
      <w:sz w:val="16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D36E85"/>
    <w:pPr>
      <w:spacing w:after="0"/>
      <w:jc w:val="center"/>
    </w:pPr>
    <w:rPr>
      <w:rFonts w:ascii="Calibri" w:hAnsi="Calibri" w:cs="Calibri"/>
      <w:noProof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6E85"/>
    <w:rPr>
      <w:rFonts w:ascii="Calibri" w:hAnsi="Calibri" w:cs="Calibri"/>
      <w:noProof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6E85"/>
    <w:pPr>
      <w:spacing w:line="240" w:lineRule="auto"/>
    </w:pPr>
    <w:rPr>
      <w:rFonts w:ascii="Calibri" w:hAnsi="Calibri" w:cs="Calibri"/>
      <w:noProof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6E85"/>
    <w:rPr>
      <w:rFonts w:ascii="Calibri" w:hAnsi="Calibri" w:cs="Calibri"/>
      <w:noProof/>
      <w:sz w:val="18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36E85"/>
    <w:pPr>
      <w:spacing w:after="0" w:line="240" w:lineRule="auto"/>
    </w:pPr>
    <w:rPr>
      <w:rFonts w:ascii="Calibri" w:hAnsi="Calibri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6E85"/>
    <w:rPr>
      <w:rFonts w:ascii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36E85"/>
    <w:rPr>
      <w:vertAlign w:val="superscript"/>
    </w:rPr>
  </w:style>
  <w:style w:type="table" w:customStyle="1" w:styleId="PlainTable21">
    <w:name w:val="Plain Table 21"/>
    <w:basedOn w:val="TableNormal"/>
    <w:uiPriority w:val="42"/>
    <w:rsid w:val="00743B8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6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5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8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843FF5-6EB0-4856-9E8E-1A1DC219A2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85</Characters>
  <Application>Microsoft Office Word</Application>
  <DocSecurity>0</DocSecurity>
  <Lines>2</Lines>
  <Paragraphs>1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Wageningen UR</Company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eboom, Ralph</dc:creator>
  <cp:lastModifiedBy>Ralph Lindeboom</cp:lastModifiedBy>
  <cp:revision>6</cp:revision>
  <dcterms:created xsi:type="dcterms:W3CDTF">2016-05-05T17:10:00Z</dcterms:created>
  <dcterms:modified xsi:type="dcterms:W3CDTF">2016-05-25T15:36:00Z</dcterms:modified>
</cp:coreProperties>
</file>